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DC337" w14:textId="55B6AC9C" w:rsidR="00711F56" w:rsidRPr="00711F56" w:rsidRDefault="00711F56" w:rsidP="00711F56">
      <w:pPr>
        <w:pStyle w:val="berschrift2"/>
      </w:pPr>
      <w:r w:rsidRPr="00711F56">
        <w:t xml:space="preserve">S1 Table. Peak assignment in an anomalous difference map calculated with the selenomethionine peak data. </w:t>
      </w:r>
    </w:p>
    <w:tbl>
      <w:tblPr>
        <w:tblStyle w:val="Tabellenraster"/>
        <w:tblW w:w="8673" w:type="dxa"/>
        <w:tblLook w:val="04A0" w:firstRow="1" w:lastRow="0" w:firstColumn="1" w:lastColumn="0" w:noHBand="0" w:noVBand="1"/>
      </w:tblPr>
      <w:tblGrid>
        <w:gridCol w:w="850"/>
        <w:gridCol w:w="3118"/>
        <w:gridCol w:w="907"/>
        <w:gridCol w:w="907"/>
        <w:gridCol w:w="907"/>
        <w:gridCol w:w="1984"/>
      </w:tblGrid>
      <w:tr w:rsidR="00711F56" w:rsidRPr="00D81AEB" w14:paraId="7E3EBE27" w14:textId="77777777" w:rsidTr="00D96D80">
        <w:trPr>
          <w:trHeight w:val="340"/>
        </w:trPr>
        <w:tc>
          <w:tcPr>
            <w:tcW w:w="850" w:type="dxa"/>
            <w:vAlign w:val="bottom"/>
          </w:tcPr>
          <w:p w14:paraId="2846C563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Peak</w:t>
            </w:r>
          </w:p>
        </w:tc>
        <w:tc>
          <w:tcPr>
            <w:tcW w:w="3118" w:type="dxa"/>
            <w:vAlign w:val="bottom"/>
          </w:tcPr>
          <w:p w14:paraId="3E0F277B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Peak height</w:t>
            </w:r>
          </w:p>
          <w:p w14:paraId="666A5C38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color w:val="000000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(intensity/standard deviation)</w:t>
            </w:r>
          </w:p>
        </w:tc>
        <w:tc>
          <w:tcPr>
            <w:tcW w:w="2721" w:type="dxa"/>
            <w:gridSpan w:val="3"/>
            <w:vAlign w:val="bottom"/>
          </w:tcPr>
          <w:p w14:paraId="1960B593" w14:textId="77777777" w:rsidR="00711F56" w:rsidRPr="00711F56" w:rsidRDefault="00711F56" w:rsidP="00D96D80">
            <w:pPr>
              <w:spacing w:line="340" w:lineRule="atLeast"/>
              <w:jc w:val="center"/>
              <w:textAlignment w:val="bottom"/>
              <w:rPr>
                <w:color w:val="000000"/>
                <w:kern w:val="24"/>
                <w:lang w:val="en-US" w:bidi="ar-SA"/>
              </w:rPr>
            </w:pPr>
            <w:r w:rsidRPr="00711F56">
              <w:rPr>
                <w:color w:val="000000"/>
                <w:kern w:val="24"/>
                <w:lang w:val="en-US" w:bidi="ar-SA"/>
              </w:rPr>
              <w:t>Coordinates (Å)</w:t>
            </w:r>
          </w:p>
        </w:tc>
        <w:tc>
          <w:tcPr>
            <w:tcW w:w="1984" w:type="dxa"/>
            <w:vAlign w:val="bottom"/>
          </w:tcPr>
          <w:p w14:paraId="2E228B17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Se-atom of SeMet residue</w:t>
            </w:r>
          </w:p>
        </w:tc>
      </w:tr>
      <w:tr w:rsidR="00711F56" w:rsidRPr="00711F56" w14:paraId="2102C856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4811E557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</w:t>
            </w:r>
          </w:p>
        </w:tc>
        <w:tc>
          <w:tcPr>
            <w:tcW w:w="3118" w:type="dxa"/>
            <w:vAlign w:val="center"/>
            <w:hideMark/>
          </w:tcPr>
          <w:p w14:paraId="7198082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6.6</w:t>
            </w:r>
          </w:p>
        </w:tc>
        <w:tc>
          <w:tcPr>
            <w:tcW w:w="907" w:type="dxa"/>
            <w:vAlign w:val="center"/>
            <w:hideMark/>
          </w:tcPr>
          <w:p w14:paraId="707DC04B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83.8</w:t>
            </w:r>
          </w:p>
        </w:tc>
        <w:tc>
          <w:tcPr>
            <w:tcW w:w="907" w:type="dxa"/>
            <w:vAlign w:val="center"/>
            <w:hideMark/>
          </w:tcPr>
          <w:p w14:paraId="2346EE7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2.6</w:t>
            </w:r>
          </w:p>
        </w:tc>
        <w:tc>
          <w:tcPr>
            <w:tcW w:w="907" w:type="dxa"/>
            <w:vAlign w:val="center"/>
            <w:hideMark/>
          </w:tcPr>
          <w:p w14:paraId="7337106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20.5</w:t>
            </w:r>
          </w:p>
        </w:tc>
        <w:tc>
          <w:tcPr>
            <w:tcW w:w="1984" w:type="dxa"/>
            <w:vAlign w:val="center"/>
            <w:hideMark/>
          </w:tcPr>
          <w:p w14:paraId="227C98E8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215</w:t>
            </w:r>
          </w:p>
        </w:tc>
      </w:tr>
      <w:tr w:rsidR="00711F56" w:rsidRPr="00711F56" w14:paraId="7A4B838C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02CC4CBC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2</w:t>
            </w:r>
          </w:p>
        </w:tc>
        <w:tc>
          <w:tcPr>
            <w:tcW w:w="3118" w:type="dxa"/>
            <w:vAlign w:val="center"/>
            <w:hideMark/>
          </w:tcPr>
          <w:p w14:paraId="72A87254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4.6</w:t>
            </w:r>
          </w:p>
        </w:tc>
        <w:tc>
          <w:tcPr>
            <w:tcW w:w="907" w:type="dxa"/>
            <w:vAlign w:val="center"/>
            <w:hideMark/>
          </w:tcPr>
          <w:p w14:paraId="4336FCE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70.3</w:t>
            </w:r>
          </w:p>
        </w:tc>
        <w:tc>
          <w:tcPr>
            <w:tcW w:w="907" w:type="dxa"/>
            <w:vAlign w:val="center"/>
            <w:hideMark/>
          </w:tcPr>
          <w:p w14:paraId="2F90E231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6.9</w:t>
            </w:r>
          </w:p>
        </w:tc>
        <w:tc>
          <w:tcPr>
            <w:tcW w:w="907" w:type="dxa"/>
            <w:vAlign w:val="center"/>
            <w:hideMark/>
          </w:tcPr>
          <w:p w14:paraId="6442351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37.3</w:t>
            </w:r>
          </w:p>
        </w:tc>
        <w:tc>
          <w:tcPr>
            <w:tcW w:w="1984" w:type="dxa"/>
            <w:vAlign w:val="center"/>
            <w:hideMark/>
          </w:tcPr>
          <w:p w14:paraId="5AFB6B2D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230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5BDA77FE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3E0288C5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3</w:t>
            </w:r>
          </w:p>
        </w:tc>
        <w:tc>
          <w:tcPr>
            <w:tcW w:w="3118" w:type="dxa"/>
            <w:vAlign w:val="center"/>
            <w:hideMark/>
          </w:tcPr>
          <w:p w14:paraId="0245D19A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3.9</w:t>
            </w:r>
          </w:p>
        </w:tc>
        <w:tc>
          <w:tcPr>
            <w:tcW w:w="907" w:type="dxa"/>
            <w:vAlign w:val="center"/>
            <w:hideMark/>
          </w:tcPr>
          <w:p w14:paraId="4B86A0DD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50.0</w:t>
            </w:r>
          </w:p>
        </w:tc>
        <w:tc>
          <w:tcPr>
            <w:tcW w:w="907" w:type="dxa"/>
            <w:vAlign w:val="center"/>
            <w:hideMark/>
          </w:tcPr>
          <w:p w14:paraId="06D626AB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9.7</w:t>
            </w:r>
          </w:p>
        </w:tc>
        <w:tc>
          <w:tcPr>
            <w:tcW w:w="907" w:type="dxa"/>
            <w:vAlign w:val="center"/>
            <w:hideMark/>
          </w:tcPr>
          <w:p w14:paraId="60961335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42.9</w:t>
            </w:r>
          </w:p>
        </w:tc>
        <w:tc>
          <w:tcPr>
            <w:tcW w:w="1984" w:type="dxa"/>
            <w:vAlign w:val="center"/>
            <w:hideMark/>
          </w:tcPr>
          <w:p w14:paraId="786BD515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16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46EDF942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673A44BB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4</w:t>
            </w:r>
          </w:p>
        </w:tc>
        <w:tc>
          <w:tcPr>
            <w:tcW w:w="3118" w:type="dxa"/>
            <w:vAlign w:val="center"/>
            <w:hideMark/>
          </w:tcPr>
          <w:p w14:paraId="416BA4A2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3.9</w:t>
            </w:r>
          </w:p>
        </w:tc>
        <w:tc>
          <w:tcPr>
            <w:tcW w:w="907" w:type="dxa"/>
            <w:vAlign w:val="center"/>
            <w:hideMark/>
          </w:tcPr>
          <w:p w14:paraId="5997A781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75.3</w:t>
            </w:r>
          </w:p>
        </w:tc>
        <w:tc>
          <w:tcPr>
            <w:tcW w:w="907" w:type="dxa"/>
            <w:vAlign w:val="center"/>
            <w:hideMark/>
          </w:tcPr>
          <w:p w14:paraId="2A01D2B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6.8</w:t>
            </w:r>
          </w:p>
        </w:tc>
        <w:tc>
          <w:tcPr>
            <w:tcW w:w="907" w:type="dxa"/>
            <w:vAlign w:val="center"/>
            <w:hideMark/>
          </w:tcPr>
          <w:p w14:paraId="22FE4C18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30.9</w:t>
            </w:r>
          </w:p>
        </w:tc>
        <w:tc>
          <w:tcPr>
            <w:tcW w:w="1984" w:type="dxa"/>
            <w:vAlign w:val="center"/>
            <w:hideMark/>
          </w:tcPr>
          <w:p w14:paraId="10B9E760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32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0A441C19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32803956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5</w:t>
            </w:r>
          </w:p>
        </w:tc>
        <w:tc>
          <w:tcPr>
            <w:tcW w:w="3118" w:type="dxa"/>
            <w:vAlign w:val="center"/>
            <w:hideMark/>
          </w:tcPr>
          <w:p w14:paraId="7C246258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3.8</w:t>
            </w:r>
          </w:p>
        </w:tc>
        <w:tc>
          <w:tcPr>
            <w:tcW w:w="907" w:type="dxa"/>
            <w:vAlign w:val="center"/>
            <w:hideMark/>
          </w:tcPr>
          <w:p w14:paraId="1ADDBC7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20.3</w:t>
            </w:r>
          </w:p>
        </w:tc>
        <w:tc>
          <w:tcPr>
            <w:tcW w:w="907" w:type="dxa"/>
            <w:vAlign w:val="center"/>
            <w:hideMark/>
          </w:tcPr>
          <w:p w14:paraId="4793C35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1.0</w:t>
            </w:r>
          </w:p>
        </w:tc>
        <w:tc>
          <w:tcPr>
            <w:tcW w:w="907" w:type="dxa"/>
            <w:vAlign w:val="center"/>
            <w:hideMark/>
          </w:tcPr>
          <w:p w14:paraId="0AB9136F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-8.0</w:t>
            </w:r>
          </w:p>
        </w:tc>
        <w:tc>
          <w:tcPr>
            <w:tcW w:w="1984" w:type="dxa"/>
            <w:vAlign w:val="center"/>
            <w:hideMark/>
          </w:tcPr>
          <w:p w14:paraId="792B395A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70, 183</w:t>
            </w:r>
            <w:r w:rsidRPr="00711F56">
              <w:rPr>
                <w:vertAlign w:val="superscript"/>
                <w:lang w:bidi="ar-SA"/>
              </w:rPr>
              <w:t>a</w:t>
            </w:r>
          </w:p>
        </w:tc>
      </w:tr>
      <w:tr w:rsidR="00711F56" w:rsidRPr="00711F56" w14:paraId="1CEB312C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71F69BDC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6</w:t>
            </w:r>
          </w:p>
        </w:tc>
        <w:tc>
          <w:tcPr>
            <w:tcW w:w="3118" w:type="dxa"/>
            <w:vAlign w:val="center"/>
            <w:hideMark/>
          </w:tcPr>
          <w:p w14:paraId="1CC62A4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2.8</w:t>
            </w:r>
          </w:p>
        </w:tc>
        <w:tc>
          <w:tcPr>
            <w:tcW w:w="907" w:type="dxa"/>
            <w:vAlign w:val="center"/>
            <w:hideMark/>
          </w:tcPr>
          <w:p w14:paraId="7950BA3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01.5</w:t>
            </w:r>
          </w:p>
        </w:tc>
        <w:tc>
          <w:tcPr>
            <w:tcW w:w="907" w:type="dxa"/>
            <w:vAlign w:val="center"/>
            <w:hideMark/>
          </w:tcPr>
          <w:p w14:paraId="290584D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46.2</w:t>
            </w:r>
          </w:p>
        </w:tc>
        <w:tc>
          <w:tcPr>
            <w:tcW w:w="907" w:type="dxa"/>
            <w:vAlign w:val="center"/>
            <w:hideMark/>
          </w:tcPr>
          <w:p w14:paraId="53C5D51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6.3</w:t>
            </w:r>
          </w:p>
        </w:tc>
        <w:tc>
          <w:tcPr>
            <w:tcW w:w="1984" w:type="dxa"/>
            <w:vAlign w:val="center"/>
            <w:hideMark/>
          </w:tcPr>
          <w:p w14:paraId="678CBAE7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99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5CB68FC3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05CA2520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7</w:t>
            </w:r>
          </w:p>
        </w:tc>
        <w:tc>
          <w:tcPr>
            <w:tcW w:w="3118" w:type="dxa"/>
            <w:vAlign w:val="center"/>
            <w:hideMark/>
          </w:tcPr>
          <w:p w14:paraId="36FF02AF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2.6</w:t>
            </w:r>
          </w:p>
        </w:tc>
        <w:tc>
          <w:tcPr>
            <w:tcW w:w="907" w:type="dxa"/>
            <w:vAlign w:val="center"/>
            <w:hideMark/>
          </w:tcPr>
          <w:p w14:paraId="7016C70B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18.0</w:t>
            </w:r>
          </w:p>
        </w:tc>
        <w:tc>
          <w:tcPr>
            <w:tcW w:w="907" w:type="dxa"/>
            <w:vAlign w:val="center"/>
            <w:hideMark/>
          </w:tcPr>
          <w:p w14:paraId="34DED82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51.3</w:t>
            </w:r>
          </w:p>
        </w:tc>
        <w:tc>
          <w:tcPr>
            <w:tcW w:w="907" w:type="dxa"/>
            <w:vAlign w:val="center"/>
            <w:hideMark/>
          </w:tcPr>
          <w:p w14:paraId="6417EE78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-4.5</w:t>
            </w:r>
          </w:p>
        </w:tc>
        <w:tc>
          <w:tcPr>
            <w:tcW w:w="1984" w:type="dxa"/>
            <w:vAlign w:val="center"/>
            <w:hideMark/>
          </w:tcPr>
          <w:p w14:paraId="05244D4F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85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552D4E2D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62B6114A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8</w:t>
            </w:r>
          </w:p>
        </w:tc>
        <w:tc>
          <w:tcPr>
            <w:tcW w:w="3118" w:type="dxa"/>
            <w:vAlign w:val="center"/>
            <w:hideMark/>
          </w:tcPr>
          <w:p w14:paraId="7DC241D5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1.9</w:t>
            </w:r>
          </w:p>
        </w:tc>
        <w:tc>
          <w:tcPr>
            <w:tcW w:w="907" w:type="dxa"/>
            <w:vAlign w:val="center"/>
            <w:hideMark/>
          </w:tcPr>
          <w:p w14:paraId="2064958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00.5</w:t>
            </w:r>
          </w:p>
        </w:tc>
        <w:tc>
          <w:tcPr>
            <w:tcW w:w="907" w:type="dxa"/>
            <w:vAlign w:val="center"/>
            <w:hideMark/>
          </w:tcPr>
          <w:p w14:paraId="4DC9D76D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54.0</w:t>
            </w:r>
          </w:p>
        </w:tc>
        <w:tc>
          <w:tcPr>
            <w:tcW w:w="907" w:type="dxa"/>
            <w:vAlign w:val="center"/>
            <w:hideMark/>
          </w:tcPr>
          <w:p w14:paraId="535A59F2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12.0</w:t>
            </w:r>
          </w:p>
        </w:tc>
        <w:tc>
          <w:tcPr>
            <w:tcW w:w="1984" w:type="dxa"/>
            <w:vAlign w:val="center"/>
            <w:hideMark/>
          </w:tcPr>
          <w:p w14:paraId="4C398197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328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72F183C5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461D09C3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9</w:t>
            </w:r>
          </w:p>
        </w:tc>
        <w:tc>
          <w:tcPr>
            <w:tcW w:w="3118" w:type="dxa"/>
            <w:vAlign w:val="center"/>
            <w:hideMark/>
          </w:tcPr>
          <w:p w14:paraId="630C4984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9.7</w:t>
            </w:r>
          </w:p>
        </w:tc>
        <w:tc>
          <w:tcPr>
            <w:tcW w:w="907" w:type="dxa"/>
            <w:vAlign w:val="center"/>
            <w:hideMark/>
          </w:tcPr>
          <w:p w14:paraId="696D385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37.7</w:t>
            </w:r>
          </w:p>
        </w:tc>
        <w:tc>
          <w:tcPr>
            <w:tcW w:w="907" w:type="dxa"/>
            <w:vAlign w:val="center"/>
            <w:hideMark/>
          </w:tcPr>
          <w:p w14:paraId="1E16AD28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73.7</w:t>
            </w:r>
          </w:p>
        </w:tc>
        <w:tc>
          <w:tcPr>
            <w:tcW w:w="907" w:type="dxa"/>
            <w:vAlign w:val="center"/>
            <w:hideMark/>
          </w:tcPr>
          <w:p w14:paraId="66FDABA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/>
                <w:kern w:val="24"/>
                <w:lang w:bidi="ar-SA"/>
              </w:rPr>
              <w:t>55.0</w:t>
            </w:r>
          </w:p>
        </w:tc>
        <w:tc>
          <w:tcPr>
            <w:tcW w:w="1984" w:type="dxa"/>
            <w:vAlign w:val="center"/>
            <w:hideMark/>
          </w:tcPr>
          <w:p w14:paraId="2CAFE504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79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4162A3EE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36591B0C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0</w:t>
            </w:r>
          </w:p>
        </w:tc>
        <w:tc>
          <w:tcPr>
            <w:tcW w:w="3118" w:type="dxa"/>
            <w:vAlign w:val="center"/>
            <w:hideMark/>
          </w:tcPr>
          <w:p w14:paraId="136F663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7.4</w:t>
            </w:r>
          </w:p>
        </w:tc>
        <w:tc>
          <w:tcPr>
            <w:tcW w:w="907" w:type="dxa"/>
            <w:vAlign w:val="center"/>
            <w:hideMark/>
          </w:tcPr>
          <w:p w14:paraId="33B11111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43.3</w:t>
            </w:r>
          </w:p>
        </w:tc>
        <w:tc>
          <w:tcPr>
            <w:tcW w:w="907" w:type="dxa"/>
            <w:vAlign w:val="center"/>
            <w:hideMark/>
          </w:tcPr>
          <w:p w14:paraId="2AE87EC9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82.3</w:t>
            </w:r>
          </w:p>
        </w:tc>
        <w:tc>
          <w:tcPr>
            <w:tcW w:w="907" w:type="dxa"/>
            <w:vAlign w:val="center"/>
            <w:hideMark/>
          </w:tcPr>
          <w:p w14:paraId="3454B50B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57.0</w:t>
            </w:r>
          </w:p>
        </w:tc>
        <w:tc>
          <w:tcPr>
            <w:tcW w:w="1984" w:type="dxa"/>
            <w:vAlign w:val="center"/>
            <w:hideMark/>
          </w:tcPr>
          <w:p w14:paraId="30B24089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83</w:t>
            </w:r>
            <w:r w:rsidRPr="00711F56">
              <w:rPr>
                <w:lang w:bidi="ar-SA"/>
              </w:rPr>
              <w:t xml:space="preserve"> </w:t>
            </w:r>
          </w:p>
        </w:tc>
      </w:tr>
      <w:tr w:rsidR="00711F56" w:rsidRPr="00711F56" w14:paraId="0454FAF5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0037CB57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1</w:t>
            </w:r>
            <w:r w:rsidRPr="00711F56">
              <w:rPr>
                <w:color w:val="000000" w:themeColor="text1"/>
                <w:kern w:val="24"/>
                <w:vertAlign w:val="superscript"/>
                <w:lang w:bidi="ar-SA"/>
              </w:rPr>
              <w:t>b</w:t>
            </w:r>
          </w:p>
        </w:tc>
        <w:tc>
          <w:tcPr>
            <w:tcW w:w="3118" w:type="dxa"/>
            <w:vAlign w:val="center"/>
            <w:hideMark/>
          </w:tcPr>
          <w:p w14:paraId="77806EF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4.6</w:t>
            </w:r>
          </w:p>
        </w:tc>
        <w:tc>
          <w:tcPr>
            <w:tcW w:w="907" w:type="dxa"/>
            <w:vAlign w:val="center"/>
            <w:hideMark/>
          </w:tcPr>
          <w:p w14:paraId="152DF9F0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00.4</w:t>
            </w:r>
          </w:p>
        </w:tc>
        <w:tc>
          <w:tcPr>
            <w:tcW w:w="907" w:type="dxa"/>
            <w:vAlign w:val="center"/>
            <w:hideMark/>
          </w:tcPr>
          <w:p w14:paraId="1FDA25F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32.3</w:t>
            </w:r>
          </w:p>
        </w:tc>
        <w:tc>
          <w:tcPr>
            <w:tcW w:w="907" w:type="dxa"/>
            <w:vAlign w:val="center"/>
            <w:hideMark/>
          </w:tcPr>
          <w:p w14:paraId="0EEF0392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3.4</w:t>
            </w:r>
          </w:p>
        </w:tc>
        <w:tc>
          <w:tcPr>
            <w:tcW w:w="1984" w:type="dxa"/>
            <w:vAlign w:val="center"/>
            <w:hideMark/>
          </w:tcPr>
          <w:p w14:paraId="0268AA2C" w14:textId="77777777" w:rsidR="00711F56" w:rsidRPr="00711F56" w:rsidRDefault="00711F56" w:rsidP="00D96D80">
            <w:pPr>
              <w:spacing w:line="340" w:lineRule="atLeast"/>
              <w:rPr>
                <w:sz w:val="36"/>
                <w:szCs w:val="36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391</w:t>
            </w:r>
            <w:r w:rsidRPr="00711F56">
              <w:rPr>
                <w:lang w:bidi="ar-SA"/>
              </w:rPr>
              <w:t xml:space="preserve"> </w:t>
            </w:r>
          </w:p>
        </w:tc>
      </w:tr>
    </w:tbl>
    <w:p w14:paraId="4B2C397C" w14:textId="77777777" w:rsidR="00711F56" w:rsidRPr="00711F56" w:rsidRDefault="00711F56" w:rsidP="00711F56">
      <w:pPr>
        <w:rPr>
          <w:lang w:val="en-US"/>
        </w:rPr>
      </w:pPr>
      <w:r w:rsidRPr="00711F56">
        <w:rPr>
          <w:vertAlign w:val="superscript"/>
          <w:lang w:val="en-US"/>
        </w:rPr>
        <w:t>a</w:t>
      </w:r>
      <w:r w:rsidRPr="00711F56">
        <w:rPr>
          <w:lang w:val="en-US"/>
        </w:rPr>
        <w:t xml:space="preserve"> Electron density peak extends over both selenium atoms.</w:t>
      </w:r>
    </w:p>
    <w:p w14:paraId="536D691B" w14:textId="1B0709F1" w:rsidR="00711F56" w:rsidRDefault="00711F56" w:rsidP="00097C8C">
      <w:pPr>
        <w:rPr>
          <w:lang w:val="en-US"/>
        </w:rPr>
      </w:pPr>
      <w:r w:rsidRPr="00711F56">
        <w:rPr>
          <w:vertAlign w:val="superscript"/>
          <w:lang w:val="en-US"/>
        </w:rPr>
        <w:t>b</w:t>
      </w:r>
      <w:r w:rsidRPr="00711F56">
        <w:rPr>
          <w:lang w:val="en-US"/>
        </w:rPr>
        <w:t xml:space="preserve"> Subsequent electron density peaks could not be assigned.</w:t>
      </w:r>
      <w:bookmarkStart w:id="0" w:name="_GoBack"/>
      <w:bookmarkEnd w:id="0"/>
    </w:p>
    <w:sectPr w:rsidR="00711F56" w:rsidSect="007B5D41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CB37B" w14:textId="77777777" w:rsidR="008F3E1A" w:rsidRDefault="008F3E1A" w:rsidP="0078063F">
      <w:r>
        <w:separator/>
      </w:r>
    </w:p>
    <w:p w14:paraId="4B3E6B8C" w14:textId="77777777" w:rsidR="008F3E1A" w:rsidRDefault="008F3E1A"/>
  </w:endnote>
  <w:endnote w:type="continuationSeparator" w:id="0">
    <w:p w14:paraId="78527E0F" w14:textId="77777777" w:rsidR="008F3E1A" w:rsidRDefault="008F3E1A" w:rsidP="0078063F">
      <w:r>
        <w:continuationSeparator/>
      </w:r>
    </w:p>
    <w:p w14:paraId="0FBB0EF2" w14:textId="77777777" w:rsidR="008F3E1A" w:rsidRDefault="008F3E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994367"/>
      <w:docPartObj>
        <w:docPartGallery w:val="Page Numbers (Bottom of Page)"/>
        <w:docPartUnique/>
      </w:docPartObj>
    </w:sdtPr>
    <w:sdtEndPr/>
    <w:sdtContent>
      <w:p w14:paraId="2CDE12C5" w14:textId="2E164A41" w:rsidR="004812AC" w:rsidRDefault="004812AC" w:rsidP="00F83E43">
        <w:pPr>
          <w:pStyle w:val="Fuzeile"/>
          <w:ind w:firstLine="4248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97C8C">
          <w:rPr>
            <w:noProof/>
          </w:rPr>
          <w:t>1</w:t>
        </w:r>
        <w:r>
          <w:fldChar w:fldCharType="end"/>
        </w:r>
        <w:r>
          <w:t xml:space="preserve"> -</w:t>
        </w:r>
      </w:p>
    </w:sdtContent>
  </w:sdt>
  <w:p w14:paraId="5E82C956" w14:textId="77777777" w:rsidR="004812AC" w:rsidRPr="00F83E43" w:rsidRDefault="004812AC" w:rsidP="00FD4955">
    <w:pPr>
      <w:pStyle w:val="Fuzeile"/>
      <w:rPr>
        <w:lang w:val="de-DE"/>
      </w:rPr>
    </w:pPr>
  </w:p>
  <w:p w14:paraId="7C0B94DD" w14:textId="77777777" w:rsidR="004812AC" w:rsidRDefault="004812A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692F8" w14:textId="77777777" w:rsidR="008F3E1A" w:rsidRDefault="008F3E1A" w:rsidP="0078063F">
      <w:r>
        <w:separator/>
      </w:r>
    </w:p>
    <w:p w14:paraId="7100EEAF" w14:textId="77777777" w:rsidR="008F3E1A" w:rsidRDefault="008F3E1A"/>
  </w:footnote>
  <w:footnote w:type="continuationSeparator" w:id="0">
    <w:p w14:paraId="46907432" w14:textId="77777777" w:rsidR="008F3E1A" w:rsidRDefault="008F3E1A" w:rsidP="0078063F">
      <w:r>
        <w:continuationSeparator/>
      </w:r>
    </w:p>
    <w:p w14:paraId="2EC67496" w14:textId="77777777" w:rsidR="008F3E1A" w:rsidRDefault="008F3E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AD2A8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4100B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06C43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1B6B6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770D9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3900FD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09E53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A6C8A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AE20C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742A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2AAE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D54F14"/>
    <w:multiLevelType w:val="hybridMultilevel"/>
    <w:tmpl w:val="E6388A1A"/>
    <w:lvl w:ilvl="0" w:tplc="F5BE3EF0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18A10F03"/>
    <w:multiLevelType w:val="multilevel"/>
    <w:tmpl w:val="34AE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21C18"/>
    <w:multiLevelType w:val="hybridMultilevel"/>
    <w:tmpl w:val="0498A5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6772D"/>
    <w:multiLevelType w:val="hybridMultilevel"/>
    <w:tmpl w:val="AEBCF328"/>
    <w:lvl w:ilvl="0" w:tplc="90C68AD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40813"/>
    <w:multiLevelType w:val="hybridMultilevel"/>
    <w:tmpl w:val="5D9CB654"/>
    <w:lvl w:ilvl="0" w:tplc="F7A2A64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61B22"/>
    <w:multiLevelType w:val="hybridMultilevel"/>
    <w:tmpl w:val="78327A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434AD"/>
    <w:multiLevelType w:val="hybridMultilevel"/>
    <w:tmpl w:val="EF345D58"/>
    <w:lvl w:ilvl="0" w:tplc="D6423C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660A9"/>
    <w:multiLevelType w:val="hybridMultilevel"/>
    <w:tmpl w:val="294466F8"/>
    <w:lvl w:ilvl="0" w:tplc="7C58C200">
      <w:numFmt w:val="bullet"/>
      <w:lvlText w:val="-"/>
      <w:lvlJc w:val="left"/>
      <w:pPr>
        <w:ind w:left="587" w:hanging="360"/>
      </w:pPr>
      <w:rPr>
        <w:rFonts w:ascii="Times New Roman" w:eastAsia="Arial Unicode M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8"/>
  </w:num>
  <w:num w:numId="16">
    <w:abstractNumId w:val="11"/>
  </w:num>
  <w:num w:numId="17">
    <w:abstractNumId w:val="12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zwd9ebtwv9lervxh5adezwe95ta2zwa5v&quot;&gt;IE1_v27_endnote&lt;record-ids&gt;&lt;item&gt;27&lt;/item&gt;&lt;item&gt;30&lt;/item&gt;&lt;item&gt;41&lt;/item&gt;&lt;/record-ids&gt;&lt;/item&gt;&lt;/Libraries&gt;"/>
  </w:docVars>
  <w:rsids>
    <w:rsidRoot w:val="00BB6C28"/>
    <w:rsid w:val="00000DE5"/>
    <w:rsid w:val="00001F10"/>
    <w:rsid w:val="000042FD"/>
    <w:rsid w:val="000067FA"/>
    <w:rsid w:val="00007474"/>
    <w:rsid w:val="000075CC"/>
    <w:rsid w:val="00010865"/>
    <w:rsid w:val="00011120"/>
    <w:rsid w:val="00012644"/>
    <w:rsid w:val="00013E21"/>
    <w:rsid w:val="0001567D"/>
    <w:rsid w:val="000230BB"/>
    <w:rsid w:val="00027159"/>
    <w:rsid w:val="00031FD4"/>
    <w:rsid w:val="00032AFC"/>
    <w:rsid w:val="00032EED"/>
    <w:rsid w:val="000330DC"/>
    <w:rsid w:val="000331E0"/>
    <w:rsid w:val="00034582"/>
    <w:rsid w:val="000356FC"/>
    <w:rsid w:val="00036557"/>
    <w:rsid w:val="00036608"/>
    <w:rsid w:val="000367C8"/>
    <w:rsid w:val="00037433"/>
    <w:rsid w:val="00037929"/>
    <w:rsid w:val="0004045A"/>
    <w:rsid w:val="000404AB"/>
    <w:rsid w:val="000417A4"/>
    <w:rsid w:val="0004250C"/>
    <w:rsid w:val="00043592"/>
    <w:rsid w:val="00044D62"/>
    <w:rsid w:val="000463A7"/>
    <w:rsid w:val="0004670F"/>
    <w:rsid w:val="00047023"/>
    <w:rsid w:val="00052104"/>
    <w:rsid w:val="00052942"/>
    <w:rsid w:val="00056227"/>
    <w:rsid w:val="000563A2"/>
    <w:rsid w:val="00056BD4"/>
    <w:rsid w:val="00057DED"/>
    <w:rsid w:val="00057EBF"/>
    <w:rsid w:val="000606F1"/>
    <w:rsid w:val="00060AF8"/>
    <w:rsid w:val="00060DBB"/>
    <w:rsid w:val="0006127A"/>
    <w:rsid w:val="00061DD8"/>
    <w:rsid w:val="0006346D"/>
    <w:rsid w:val="00063C1E"/>
    <w:rsid w:val="000642AA"/>
    <w:rsid w:val="00064EBB"/>
    <w:rsid w:val="00067038"/>
    <w:rsid w:val="000677DD"/>
    <w:rsid w:val="00067821"/>
    <w:rsid w:val="000706AC"/>
    <w:rsid w:val="00070CAD"/>
    <w:rsid w:val="000711CB"/>
    <w:rsid w:val="0007268D"/>
    <w:rsid w:val="0007321A"/>
    <w:rsid w:val="000735A1"/>
    <w:rsid w:val="000738F1"/>
    <w:rsid w:val="00074167"/>
    <w:rsid w:val="000752C4"/>
    <w:rsid w:val="00075D52"/>
    <w:rsid w:val="00076534"/>
    <w:rsid w:val="0008077E"/>
    <w:rsid w:val="00080C75"/>
    <w:rsid w:val="000815CE"/>
    <w:rsid w:val="00082251"/>
    <w:rsid w:val="00082E87"/>
    <w:rsid w:val="00083E23"/>
    <w:rsid w:val="000841AD"/>
    <w:rsid w:val="00084A1F"/>
    <w:rsid w:val="00085C5B"/>
    <w:rsid w:val="00087222"/>
    <w:rsid w:val="00087BF2"/>
    <w:rsid w:val="000908CB"/>
    <w:rsid w:val="00091335"/>
    <w:rsid w:val="0009362C"/>
    <w:rsid w:val="00094C3B"/>
    <w:rsid w:val="00096F56"/>
    <w:rsid w:val="00097058"/>
    <w:rsid w:val="000973C4"/>
    <w:rsid w:val="00097C8C"/>
    <w:rsid w:val="000A0022"/>
    <w:rsid w:val="000A1A3D"/>
    <w:rsid w:val="000A1B7B"/>
    <w:rsid w:val="000A26B3"/>
    <w:rsid w:val="000A2DA5"/>
    <w:rsid w:val="000A33BC"/>
    <w:rsid w:val="000A4D9A"/>
    <w:rsid w:val="000A5BE4"/>
    <w:rsid w:val="000A6494"/>
    <w:rsid w:val="000A7F93"/>
    <w:rsid w:val="000B15BF"/>
    <w:rsid w:val="000B1992"/>
    <w:rsid w:val="000B1C81"/>
    <w:rsid w:val="000B3110"/>
    <w:rsid w:val="000B503C"/>
    <w:rsid w:val="000B5408"/>
    <w:rsid w:val="000B5B5F"/>
    <w:rsid w:val="000B68EE"/>
    <w:rsid w:val="000B6A60"/>
    <w:rsid w:val="000B6F8B"/>
    <w:rsid w:val="000B709D"/>
    <w:rsid w:val="000B7EB5"/>
    <w:rsid w:val="000C0811"/>
    <w:rsid w:val="000C0CE0"/>
    <w:rsid w:val="000C296E"/>
    <w:rsid w:val="000C2F12"/>
    <w:rsid w:val="000C3771"/>
    <w:rsid w:val="000C5D04"/>
    <w:rsid w:val="000C5F74"/>
    <w:rsid w:val="000D0EF0"/>
    <w:rsid w:val="000D163B"/>
    <w:rsid w:val="000D2A25"/>
    <w:rsid w:val="000D393C"/>
    <w:rsid w:val="000D4B6A"/>
    <w:rsid w:val="000D5AAC"/>
    <w:rsid w:val="000E213B"/>
    <w:rsid w:val="000E42CC"/>
    <w:rsid w:val="000E4DB2"/>
    <w:rsid w:val="000E6AE7"/>
    <w:rsid w:val="000E6D5C"/>
    <w:rsid w:val="000F0C35"/>
    <w:rsid w:val="000F1E77"/>
    <w:rsid w:val="000F2328"/>
    <w:rsid w:val="000F2618"/>
    <w:rsid w:val="000F2E30"/>
    <w:rsid w:val="000F3573"/>
    <w:rsid w:val="000F3D3F"/>
    <w:rsid w:val="000F786F"/>
    <w:rsid w:val="000F7DD8"/>
    <w:rsid w:val="0010019E"/>
    <w:rsid w:val="00101B5D"/>
    <w:rsid w:val="00101C69"/>
    <w:rsid w:val="00101DBD"/>
    <w:rsid w:val="00102336"/>
    <w:rsid w:val="00104E7B"/>
    <w:rsid w:val="001075DD"/>
    <w:rsid w:val="001116F9"/>
    <w:rsid w:val="0011234B"/>
    <w:rsid w:val="0011336A"/>
    <w:rsid w:val="00115CF0"/>
    <w:rsid w:val="001165D1"/>
    <w:rsid w:val="00117275"/>
    <w:rsid w:val="00117507"/>
    <w:rsid w:val="00117B01"/>
    <w:rsid w:val="00120BD9"/>
    <w:rsid w:val="00120F4E"/>
    <w:rsid w:val="00121890"/>
    <w:rsid w:val="001237AB"/>
    <w:rsid w:val="00124137"/>
    <w:rsid w:val="00125671"/>
    <w:rsid w:val="001260E8"/>
    <w:rsid w:val="00126ABF"/>
    <w:rsid w:val="00131FEF"/>
    <w:rsid w:val="00132706"/>
    <w:rsid w:val="00132F86"/>
    <w:rsid w:val="00133554"/>
    <w:rsid w:val="001347DF"/>
    <w:rsid w:val="00135130"/>
    <w:rsid w:val="00135452"/>
    <w:rsid w:val="001368C2"/>
    <w:rsid w:val="00137EDA"/>
    <w:rsid w:val="001414CE"/>
    <w:rsid w:val="00143232"/>
    <w:rsid w:val="00143B1F"/>
    <w:rsid w:val="0014415A"/>
    <w:rsid w:val="001445A1"/>
    <w:rsid w:val="00144C2A"/>
    <w:rsid w:val="00145804"/>
    <w:rsid w:val="001458A3"/>
    <w:rsid w:val="00146308"/>
    <w:rsid w:val="001469FC"/>
    <w:rsid w:val="00147E60"/>
    <w:rsid w:val="00150E78"/>
    <w:rsid w:val="00151B55"/>
    <w:rsid w:val="001527B4"/>
    <w:rsid w:val="00153441"/>
    <w:rsid w:val="001534C5"/>
    <w:rsid w:val="00154136"/>
    <w:rsid w:val="0015506F"/>
    <w:rsid w:val="0015614B"/>
    <w:rsid w:val="00156E09"/>
    <w:rsid w:val="0015700A"/>
    <w:rsid w:val="00157838"/>
    <w:rsid w:val="00157872"/>
    <w:rsid w:val="00160D4D"/>
    <w:rsid w:val="001617B9"/>
    <w:rsid w:val="00162AE0"/>
    <w:rsid w:val="00162B56"/>
    <w:rsid w:val="00162C86"/>
    <w:rsid w:val="00164948"/>
    <w:rsid w:val="001650C3"/>
    <w:rsid w:val="001655C1"/>
    <w:rsid w:val="00166461"/>
    <w:rsid w:val="00167445"/>
    <w:rsid w:val="001703B8"/>
    <w:rsid w:val="001709B2"/>
    <w:rsid w:val="0017119A"/>
    <w:rsid w:val="001737CA"/>
    <w:rsid w:val="00173B91"/>
    <w:rsid w:val="001744EA"/>
    <w:rsid w:val="00174820"/>
    <w:rsid w:val="0017694C"/>
    <w:rsid w:val="00181B52"/>
    <w:rsid w:val="001824D0"/>
    <w:rsid w:val="00183855"/>
    <w:rsid w:val="00187D06"/>
    <w:rsid w:val="00190450"/>
    <w:rsid w:val="00191CD9"/>
    <w:rsid w:val="00192304"/>
    <w:rsid w:val="001929BD"/>
    <w:rsid w:val="00192D8D"/>
    <w:rsid w:val="00194908"/>
    <w:rsid w:val="00194D01"/>
    <w:rsid w:val="00195D8F"/>
    <w:rsid w:val="00197F3D"/>
    <w:rsid w:val="001A1269"/>
    <w:rsid w:val="001A2326"/>
    <w:rsid w:val="001A3A39"/>
    <w:rsid w:val="001A3E21"/>
    <w:rsid w:val="001A56D0"/>
    <w:rsid w:val="001A6803"/>
    <w:rsid w:val="001A717A"/>
    <w:rsid w:val="001A71C7"/>
    <w:rsid w:val="001B01A3"/>
    <w:rsid w:val="001B0F1E"/>
    <w:rsid w:val="001B1E8C"/>
    <w:rsid w:val="001B280F"/>
    <w:rsid w:val="001B2BCE"/>
    <w:rsid w:val="001B33AA"/>
    <w:rsid w:val="001B565E"/>
    <w:rsid w:val="001B62FA"/>
    <w:rsid w:val="001B6C58"/>
    <w:rsid w:val="001B7587"/>
    <w:rsid w:val="001C05C9"/>
    <w:rsid w:val="001C08F5"/>
    <w:rsid w:val="001C103D"/>
    <w:rsid w:val="001C19F6"/>
    <w:rsid w:val="001C1CB4"/>
    <w:rsid w:val="001C2736"/>
    <w:rsid w:val="001C2B3A"/>
    <w:rsid w:val="001C3298"/>
    <w:rsid w:val="001C372B"/>
    <w:rsid w:val="001C37FB"/>
    <w:rsid w:val="001C43ED"/>
    <w:rsid w:val="001C45AB"/>
    <w:rsid w:val="001C70D5"/>
    <w:rsid w:val="001C732A"/>
    <w:rsid w:val="001D3A5C"/>
    <w:rsid w:val="001D4DC6"/>
    <w:rsid w:val="001D5A89"/>
    <w:rsid w:val="001D7896"/>
    <w:rsid w:val="001D7F36"/>
    <w:rsid w:val="001E2C65"/>
    <w:rsid w:val="001E2EAC"/>
    <w:rsid w:val="001E2EC8"/>
    <w:rsid w:val="001F1304"/>
    <w:rsid w:val="001F1431"/>
    <w:rsid w:val="001F2D04"/>
    <w:rsid w:val="001F2F77"/>
    <w:rsid w:val="001F3F41"/>
    <w:rsid w:val="001F48BC"/>
    <w:rsid w:val="001F569E"/>
    <w:rsid w:val="001F72BD"/>
    <w:rsid w:val="001F7B78"/>
    <w:rsid w:val="00200034"/>
    <w:rsid w:val="00202B7B"/>
    <w:rsid w:val="002033C1"/>
    <w:rsid w:val="00203AE9"/>
    <w:rsid w:val="002071B7"/>
    <w:rsid w:val="002101FD"/>
    <w:rsid w:val="0021085B"/>
    <w:rsid w:val="00210B03"/>
    <w:rsid w:val="00210F0A"/>
    <w:rsid w:val="002118B3"/>
    <w:rsid w:val="0021235D"/>
    <w:rsid w:val="0021257A"/>
    <w:rsid w:val="00214334"/>
    <w:rsid w:val="00214A66"/>
    <w:rsid w:val="00217198"/>
    <w:rsid w:val="0022016F"/>
    <w:rsid w:val="00220198"/>
    <w:rsid w:val="002208E2"/>
    <w:rsid w:val="00223C5D"/>
    <w:rsid w:val="002248C6"/>
    <w:rsid w:val="00224911"/>
    <w:rsid w:val="00224C35"/>
    <w:rsid w:val="00225FE3"/>
    <w:rsid w:val="002266E4"/>
    <w:rsid w:val="0023004B"/>
    <w:rsid w:val="00231C9C"/>
    <w:rsid w:val="002322EF"/>
    <w:rsid w:val="00233804"/>
    <w:rsid w:val="00234210"/>
    <w:rsid w:val="002373E5"/>
    <w:rsid w:val="0024141C"/>
    <w:rsid w:val="00242A0B"/>
    <w:rsid w:val="00242F89"/>
    <w:rsid w:val="00243759"/>
    <w:rsid w:val="002438C7"/>
    <w:rsid w:val="002451A5"/>
    <w:rsid w:val="0024564E"/>
    <w:rsid w:val="00246732"/>
    <w:rsid w:val="00246E68"/>
    <w:rsid w:val="0024791D"/>
    <w:rsid w:val="00247FEF"/>
    <w:rsid w:val="00250054"/>
    <w:rsid w:val="00250139"/>
    <w:rsid w:val="0025031D"/>
    <w:rsid w:val="002571AD"/>
    <w:rsid w:val="00257740"/>
    <w:rsid w:val="002578EB"/>
    <w:rsid w:val="002603D2"/>
    <w:rsid w:val="00261302"/>
    <w:rsid w:val="002628CD"/>
    <w:rsid w:val="00262A28"/>
    <w:rsid w:val="00262AAE"/>
    <w:rsid w:val="00262E55"/>
    <w:rsid w:val="00262EF7"/>
    <w:rsid w:val="00265CBE"/>
    <w:rsid w:val="002660D4"/>
    <w:rsid w:val="002665EE"/>
    <w:rsid w:val="00270A60"/>
    <w:rsid w:val="002718FE"/>
    <w:rsid w:val="00274441"/>
    <w:rsid w:val="00275868"/>
    <w:rsid w:val="00276858"/>
    <w:rsid w:val="00276EB5"/>
    <w:rsid w:val="002803E8"/>
    <w:rsid w:val="00283ACA"/>
    <w:rsid w:val="00284570"/>
    <w:rsid w:val="0028557B"/>
    <w:rsid w:val="00285BB9"/>
    <w:rsid w:val="002879B9"/>
    <w:rsid w:val="0029024C"/>
    <w:rsid w:val="00290AAA"/>
    <w:rsid w:val="00290C8B"/>
    <w:rsid w:val="0029102F"/>
    <w:rsid w:val="002912C8"/>
    <w:rsid w:val="0029306B"/>
    <w:rsid w:val="00293133"/>
    <w:rsid w:val="00293290"/>
    <w:rsid w:val="00296405"/>
    <w:rsid w:val="002965E8"/>
    <w:rsid w:val="002970BD"/>
    <w:rsid w:val="00297FAF"/>
    <w:rsid w:val="002A048E"/>
    <w:rsid w:val="002A1783"/>
    <w:rsid w:val="002A2E43"/>
    <w:rsid w:val="002A2FC2"/>
    <w:rsid w:val="002A30D1"/>
    <w:rsid w:val="002A34BB"/>
    <w:rsid w:val="002A3F5C"/>
    <w:rsid w:val="002A476B"/>
    <w:rsid w:val="002A6861"/>
    <w:rsid w:val="002A7AF2"/>
    <w:rsid w:val="002B0244"/>
    <w:rsid w:val="002B059E"/>
    <w:rsid w:val="002B0929"/>
    <w:rsid w:val="002B1346"/>
    <w:rsid w:val="002B21F0"/>
    <w:rsid w:val="002B2251"/>
    <w:rsid w:val="002B2492"/>
    <w:rsid w:val="002B2A45"/>
    <w:rsid w:val="002B36B7"/>
    <w:rsid w:val="002B3B4A"/>
    <w:rsid w:val="002B3C6B"/>
    <w:rsid w:val="002B68A2"/>
    <w:rsid w:val="002B70B0"/>
    <w:rsid w:val="002C0623"/>
    <w:rsid w:val="002C5674"/>
    <w:rsid w:val="002C580B"/>
    <w:rsid w:val="002C5DEC"/>
    <w:rsid w:val="002C69C8"/>
    <w:rsid w:val="002C73B1"/>
    <w:rsid w:val="002D00CA"/>
    <w:rsid w:val="002D1D70"/>
    <w:rsid w:val="002D20E7"/>
    <w:rsid w:val="002D38E0"/>
    <w:rsid w:val="002D4A4A"/>
    <w:rsid w:val="002D5119"/>
    <w:rsid w:val="002D650E"/>
    <w:rsid w:val="002D6CC7"/>
    <w:rsid w:val="002D6F32"/>
    <w:rsid w:val="002E01F6"/>
    <w:rsid w:val="002E2B29"/>
    <w:rsid w:val="002E33BC"/>
    <w:rsid w:val="002E4E9F"/>
    <w:rsid w:val="002E6750"/>
    <w:rsid w:val="002E77B4"/>
    <w:rsid w:val="002F23F5"/>
    <w:rsid w:val="002F2B98"/>
    <w:rsid w:val="002F52F5"/>
    <w:rsid w:val="002F5E00"/>
    <w:rsid w:val="002F6122"/>
    <w:rsid w:val="002F690B"/>
    <w:rsid w:val="003017B3"/>
    <w:rsid w:val="0030229F"/>
    <w:rsid w:val="0030319A"/>
    <w:rsid w:val="00304162"/>
    <w:rsid w:val="003043B6"/>
    <w:rsid w:val="00304F8F"/>
    <w:rsid w:val="00305812"/>
    <w:rsid w:val="003060EE"/>
    <w:rsid w:val="00306AC1"/>
    <w:rsid w:val="00306B4B"/>
    <w:rsid w:val="00307809"/>
    <w:rsid w:val="0031028C"/>
    <w:rsid w:val="00310516"/>
    <w:rsid w:val="00311EEC"/>
    <w:rsid w:val="003132E2"/>
    <w:rsid w:val="00316828"/>
    <w:rsid w:val="003175BD"/>
    <w:rsid w:val="00320599"/>
    <w:rsid w:val="00323B31"/>
    <w:rsid w:val="003241BF"/>
    <w:rsid w:val="0032423F"/>
    <w:rsid w:val="003246CD"/>
    <w:rsid w:val="00324768"/>
    <w:rsid w:val="00325808"/>
    <w:rsid w:val="003258D9"/>
    <w:rsid w:val="00326A97"/>
    <w:rsid w:val="00326ADA"/>
    <w:rsid w:val="00326F9F"/>
    <w:rsid w:val="00327201"/>
    <w:rsid w:val="0032759B"/>
    <w:rsid w:val="0033034E"/>
    <w:rsid w:val="00330995"/>
    <w:rsid w:val="00331ED9"/>
    <w:rsid w:val="0033296D"/>
    <w:rsid w:val="00333204"/>
    <w:rsid w:val="00333326"/>
    <w:rsid w:val="00334FBB"/>
    <w:rsid w:val="003355DB"/>
    <w:rsid w:val="00335699"/>
    <w:rsid w:val="00336726"/>
    <w:rsid w:val="00336776"/>
    <w:rsid w:val="00336A71"/>
    <w:rsid w:val="0034073A"/>
    <w:rsid w:val="00340FDF"/>
    <w:rsid w:val="00343F17"/>
    <w:rsid w:val="003471B9"/>
    <w:rsid w:val="003472F2"/>
    <w:rsid w:val="00347F1B"/>
    <w:rsid w:val="0035021D"/>
    <w:rsid w:val="003510D1"/>
    <w:rsid w:val="00351420"/>
    <w:rsid w:val="00352ABA"/>
    <w:rsid w:val="0035303D"/>
    <w:rsid w:val="00353EE3"/>
    <w:rsid w:val="00354D14"/>
    <w:rsid w:val="003550A2"/>
    <w:rsid w:val="00356491"/>
    <w:rsid w:val="003574B3"/>
    <w:rsid w:val="003617DB"/>
    <w:rsid w:val="003618A8"/>
    <w:rsid w:val="003619DB"/>
    <w:rsid w:val="0036343F"/>
    <w:rsid w:val="0036534D"/>
    <w:rsid w:val="0036661C"/>
    <w:rsid w:val="0036677C"/>
    <w:rsid w:val="00366DA1"/>
    <w:rsid w:val="003674F8"/>
    <w:rsid w:val="00367564"/>
    <w:rsid w:val="0037001F"/>
    <w:rsid w:val="003708DD"/>
    <w:rsid w:val="0037107E"/>
    <w:rsid w:val="003723D3"/>
    <w:rsid w:val="003742EC"/>
    <w:rsid w:val="00374D23"/>
    <w:rsid w:val="00377060"/>
    <w:rsid w:val="00381397"/>
    <w:rsid w:val="00383041"/>
    <w:rsid w:val="00383E15"/>
    <w:rsid w:val="00384F39"/>
    <w:rsid w:val="00385C9C"/>
    <w:rsid w:val="00386A8C"/>
    <w:rsid w:val="00390EA1"/>
    <w:rsid w:val="00390EAD"/>
    <w:rsid w:val="00391E00"/>
    <w:rsid w:val="003922C1"/>
    <w:rsid w:val="00392365"/>
    <w:rsid w:val="00394048"/>
    <w:rsid w:val="0039425A"/>
    <w:rsid w:val="00395428"/>
    <w:rsid w:val="00395CEC"/>
    <w:rsid w:val="00396673"/>
    <w:rsid w:val="003975AC"/>
    <w:rsid w:val="003977FA"/>
    <w:rsid w:val="003A024F"/>
    <w:rsid w:val="003A175D"/>
    <w:rsid w:val="003A2088"/>
    <w:rsid w:val="003A24BA"/>
    <w:rsid w:val="003A2C1D"/>
    <w:rsid w:val="003B0AAD"/>
    <w:rsid w:val="003B0C58"/>
    <w:rsid w:val="003B0DE0"/>
    <w:rsid w:val="003B4924"/>
    <w:rsid w:val="003B49EC"/>
    <w:rsid w:val="003B64AC"/>
    <w:rsid w:val="003B7203"/>
    <w:rsid w:val="003B7422"/>
    <w:rsid w:val="003B785D"/>
    <w:rsid w:val="003C0BFD"/>
    <w:rsid w:val="003C1D8D"/>
    <w:rsid w:val="003C2680"/>
    <w:rsid w:val="003C2805"/>
    <w:rsid w:val="003C2C85"/>
    <w:rsid w:val="003C2FF9"/>
    <w:rsid w:val="003C329A"/>
    <w:rsid w:val="003C33BA"/>
    <w:rsid w:val="003C3EAF"/>
    <w:rsid w:val="003C4461"/>
    <w:rsid w:val="003D1255"/>
    <w:rsid w:val="003D19D2"/>
    <w:rsid w:val="003D7D12"/>
    <w:rsid w:val="003E0BB8"/>
    <w:rsid w:val="003E0E69"/>
    <w:rsid w:val="003E44BA"/>
    <w:rsid w:val="003E4700"/>
    <w:rsid w:val="003E54EB"/>
    <w:rsid w:val="003E64AC"/>
    <w:rsid w:val="003E680B"/>
    <w:rsid w:val="003E6A52"/>
    <w:rsid w:val="003E7BB8"/>
    <w:rsid w:val="003F12E6"/>
    <w:rsid w:val="003F35CD"/>
    <w:rsid w:val="003F3A53"/>
    <w:rsid w:val="003F5F49"/>
    <w:rsid w:val="00400C4F"/>
    <w:rsid w:val="00402C64"/>
    <w:rsid w:val="004034D8"/>
    <w:rsid w:val="00404DA7"/>
    <w:rsid w:val="0040594E"/>
    <w:rsid w:val="00407651"/>
    <w:rsid w:val="00411FBE"/>
    <w:rsid w:val="00412A3D"/>
    <w:rsid w:val="00412F08"/>
    <w:rsid w:val="00413EB7"/>
    <w:rsid w:val="00415208"/>
    <w:rsid w:val="00416574"/>
    <w:rsid w:val="00420758"/>
    <w:rsid w:val="00421017"/>
    <w:rsid w:val="00422747"/>
    <w:rsid w:val="00423077"/>
    <w:rsid w:val="00425093"/>
    <w:rsid w:val="004254FF"/>
    <w:rsid w:val="0042644A"/>
    <w:rsid w:val="00426EE0"/>
    <w:rsid w:val="00430808"/>
    <w:rsid w:val="00430C46"/>
    <w:rsid w:val="00431765"/>
    <w:rsid w:val="0043343A"/>
    <w:rsid w:val="00434EC6"/>
    <w:rsid w:val="004351E4"/>
    <w:rsid w:val="00435446"/>
    <w:rsid w:val="004363F3"/>
    <w:rsid w:val="00441617"/>
    <w:rsid w:val="0044178B"/>
    <w:rsid w:val="00441BB4"/>
    <w:rsid w:val="00441F5B"/>
    <w:rsid w:val="004432F0"/>
    <w:rsid w:val="00443464"/>
    <w:rsid w:val="00443D22"/>
    <w:rsid w:val="004452B7"/>
    <w:rsid w:val="004465C6"/>
    <w:rsid w:val="0044664D"/>
    <w:rsid w:val="00446B35"/>
    <w:rsid w:val="00447E37"/>
    <w:rsid w:val="00447E4E"/>
    <w:rsid w:val="00452A25"/>
    <w:rsid w:val="00452FBB"/>
    <w:rsid w:val="0045315F"/>
    <w:rsid w:val="004541E8"/>
    <w:rsid w:val="00454EBC"/>
    <w:rsid w:val="00455A43"/>
    <w:rsid w:val="00455BAF"/>
    <w:rsid w:val="00456145"/>
    <w:rsid w:val="0045690E"/>
    <w:rsid w:val="00462D6B"/>
    <w:rsid w:val="00462E2C"/>
    <w:rsid w:val="00463BB2"/>
    <w:rsid w:val="00463D2C"/>
    <w:rsid w:val="00464294"/>
    <w:rsid w:val="0046447C"/>
    <w:rsid w:val="00464766"/>
    <w:rsid w:val="00464821"/>
    <w:rsid w:val="00467C41"/>
    <w:rsid w:val="00467D51"/>
    <w:rsid w:val="00470E19"/>
    <w:rsid w:val="00472024"/>
    <w:rsid w:val="0047241D"/>
    <w:rsid w:val="00476A06"/>
    <w:rsid w:val="00477A3B"/>
    <w:rsid w:val="00480840"/>
    <w:rsid w:val="004812AC"/>
    <w:rsid w:val="00481AD9"/>
    <w:rsid w:val="004832EE"/>
    <w:rsid w:val="00483706"/>
    <w:rsid w:val="00484CA4"/>
    <w:rsid w:val="00486497"/>
    <w:rsid w:val="0049093E"/>
    <w:rsid w:val="004913FF"/>
    <w:rsid w:val="004914EF"/>
    <w:rsid w:val="004919F3"/>
    <w:rsid w:val="00495CA9"/>
    <w:rsid w:val="00497BC8"/>
    <w:rsid w:val="004A000E"/>
    <w:rsid w:val="004A05A2"/>
    <w:rsid w:val="004A06E1"/>
    <w:rsid w:val="004A1376"/>
    <w:rsid w:val="004A1C27"/>
    <w:rsid w:val="004A20B7"/>
    <w:rsid w:val="004A2579"/>
    <w:rsid w:val="004A2EAD"/>
    <w:rsid w:val="004A3AF3"/>
    <w:rsid w:val="004A4500"/>
    <w:rsid w:val="004A74FC"/>
    <w:rsid w:val="004B0589"/>
    <w:rsid w:val="004B1298"/>
    <w:rsid w:val="004B2383"/>
    <w:rsid w:val="004B3709"/>
    <w:rsid w:val="004B5CF6"/>
    <w:rsid w:val="004B5D9B"/>
    <w:rsid w:val="004B6B46"/>
    <w:rsid w:val="004B7BC3"/>
    <w:rsid w:val="004B7C64"/>
    <w:rsid w:val="004C1D9E"/>
    <w:rsid w:val="004C2296"/>
    <w:rsid w:val="004C2579"/>
    <w:rsid w:val="004C2A60"/>
    <w:rsid w:val="004C3110"/>
    <w:rsid w:val="004C3617"/>
    <w:rsid w:val="004C62D7"/>
    <w:rsid w:val="004C7056"/>
    <w:rsid w:val="004D05B8"/>
    <w:rsid w:val="004D0916"/>
    <w:rsid w:val="004D16B3"/>
    <w:rsid w:val="004D1CF8"/>
    <w:rsid w:val="004D2CCB"/>
    <w:rsid w:val="004D2E0D"/>
    <w:rsid w:val="004D31B7"/>
    <w:rsid w:val="004D3918"/>
    <w:rsid w:val="004D3FD3"/>
    <w:rsid w:val="004D4373"/>
    <w:rsid w:val="004D4C6E"/>
    <w:rsid w:val="004D695C"/>
    <w:rsid w:val="004D734B"/>
    <w:rsid w:val="004D78BF"/>
    <w:rsid w:val="004E0E40"/>
    <w:rsid w:val="004E1846"/>
    <w:rsid w:val="004E1CCB"/>
    <w:rsid w:val="004E1E91"/>
    <w:rsid w:val="004E1FA9"/>
    <w:rsid w:val="004E2806"/>
    <w:rsid w:val="004E2CCE"/>
    <w:rsid w:val="004E491C"/>
    <w:rsid w:val="004E521E"/>
    <w:rsid w:val="004E6556"/>
    <w:rsid w:val="004E7EA3"/>
    <w:rsid w:val="004F15F8"/>
    <w:rsid w:val="004F1B8C"/>
    <w:rsid w:val="004F41A2"/>
    <w:rsid w:val="004F4307"/>
    <w:rsid w:val="004F44F3"/>
    <w:rsid w:val="004F46E8"/>
    <w:rsid w:val="004F4E6B"/>
    <w:rsid w:val="004F56E8"/>
    <w:rsid w:val="004F7C52"/>
    <w:rsid w:val="00500F34"/>
    <w:rsid w:val="005018F7"/>
    <w:rsid w:val="0050481E"/>
    <w:rsid w:val="00504A7F"/>
    <w:rsid w:val="00504F00"/>
    <w:rsid w:val="005070CD"/>
    <w:rsid w:val="005076C4"/>
    <w:rsid w:val="00507E3D"/>
    <w:rsid w:val="00511482"/>
    <w:rsid w:val="00511513"/>
    <w:rsid w:val="00512074"/>
    <w:rsid w:val="00512494"/>
    <w:rsid w:val="00512F44"/>
    <w:rsid w:val="005134FF"/>
    <w:rsid w:val="00513750"/>
    <w:rsid w:val="00513D4B"/>
    <w:rsid w:val="005160A8"/>
    <w:rsid w:val="00516149"/>
    <w:rsid w:val="0051656E"/>
    <w:rsid w:val="00516682"/>
    <w:rsid w:val="00516B83"/>
    <w:rsid w:val="005174F4"/>
    <w:rsid w:val="00517A7B"/>
    <w:rsid w:val="005201FD"/>
    <w:rsid w:val="0052088C"/>
    <w:rsid w:val="00521D83"/>
    <w:rsid w:val="00522889"/>
    <w:rsid w:val="00522FC1"/>
    <w:rsid w:val="00523C7B"/>
    <w:rsid w:val="00524786"/>
    <w:rsid w:val="0052494F"/>
    <w:rsid w:val="00524F32"/>
    <w:rsid w:val="00525808"/>
    <w:rsid w:val="00525DAE"/>
    <w:rsid w:val="00526AD3"/>
    <w:rsid w:val="0052707D"/>
    <w:rsid w:val="005272C6"/>
    <w:rsid w:val="005310D0"/>
    <w:rsid w:val="0053200A"/>
    <w:rsid w:val="005336D5"/>
    <w:rsid w:val="00533938"/>
    <w:rsid w:val="00535E9D"/>
    <w:rsid w:val="00535EAE"/>
    <w:rsid w:val="00535F95"/>
    <w:rsid w:val="00536407"/>
    <w:rsid w:val="00536524"/>
    <w:rsid w:val="0054175F"/>
    <w:rsid w:val="00541852"/>
    <w:rsid w:val="00543BD9"/>
    <w:rsid w:val="005452D5"/>
    <w:rsid w:val="00545726"/>
    <w:rsid w:val="00546366"/>
    <w:rsid w:val="005475A7"/>
    <w:rsid w:val="00547E0F"/>
    <w:rsid w:val="005504D8"/>
    <w:rsid w:val="00551915"/>
    <w:rsid w:val="00552588"/>
    <w:rsid w:val="0055353F"/>
    <w:rsid w:val="00555888"/>
    <w:rsid w:val="00557472"/>
    <w:rsid w:val="00557EC3"/>
    <w:rsid w:val="00560009"/>
    <w:rsid w:val="005609D3"/>
    <w:rsid w:val="00560ACA"/>
    <w:rsid w:val="005612FA"/>
    <w:rsid w:val="00562519"/>
    <w:rsid w:val="005633BD"/>
    <w:rsid w:val="005654E5"/>
    <w:rsid w:val="0056582C"/>
    <w:rsid w:val="00566788"/>
    <w:rsid w:val="00566CCB"/>
    <w:rsid w:val="00572872"/>
    <w:rsid w:val="0057787E"/>
    <w:rsid w:val="00577E5F"/>
    <w:rsid w:val="00581216"/>
    <w:rsid w:val="005812EB"/>
    <w:rsid w:val="005813E7"/>
    <w:rsid w:val="00581D2E"/>
    <w:rsid w:val="00583499"/>
    <w:rsid w:val="00583967"/>
    <w:rsid w:val="00585057"/>
    <w:rsid w:val="00585FC4"/>
    <w:rsid w:val="005879A0"/>
    <w:rsid w:val="00587A6A"/>
    <w:rsid w:val="00590810"/>
    <w:rsid w:val="00590C25"/>
    <w:rsid w:val="00591532"/>
    <w:rsid w:val="005932CD"/>
    <w:rsid w:val="00593B83"/>
    <w:rsid w:val="00594375"/>
    <w:rsid w:val="005948A5"/>
    <w:rsid w:val="005A271F"/>
    <w:rsid w:val="005A2DD5"/>
    <w:rsid w:val="005A3CA7"/>
    <w:rsid w:val="005A6B42"/>
    <w:rsid w:val="005A6F7F"/>
    <w:rsid w:val="005A7183"/>
    <w:rsid w:val="005A7652"/>
    <w:rsid w:val="005A7D92"/>
    <w:rsid w:val="005B0472"/>
    <w:rsid w:val="005B1066"/>
    <w:rsid w:val="005B3292"/>
    <w:rsid w:val="005B4A7E"/>
    <w:rsid w:val="005B7735"/>
    <w:rsid w:val="005C0D52"/>
    <w:rsid w:val="005C2641"/>
    <w:rsid w:val="005C2DC6"/>
    <w:rsid w:val="005C373A"/>
    <w:rsid w:val="005C40A5"/>
    <w:rsid w:val="005C4358"/>
    <w:rsid w:val="005C4E3C"/>
    <w:rsid w:val="005C5BCF"/>
    <w:rsid w:val="005D2408"/>
    <w:rsid w:val="005D3459"/>
    <w:rsid w:val="005D3B8A"/>
    <w:rsid w:val="005D3CDD"/>
    <w:rsid w:val="005D3EC9"/>
    <w:rsid w:val="005D6722"/>
    <w:rsid w:val="005E0CAA"/>
    <w:rsid w:val="005E1609"/>
    <w:rsid w:val="005E1E70"/>
    <w:rsid w:val="005E22CE"/>
    <w:rsid w:val="005E2FC5"/>
    <w:rsid w:val="005E335A"/>
    <w:rsid w:val="005E3787"/>
    <w:rsid w:val="005E4C18"/>
    <w:rsid w:val="005E56A5"/>
    <w:rsid w:val="005E5F06"/>
    <w:rsid w:val="005E68FA"/>
    <w:rsid w:val="005E77BB"/>
    <w:rsid w:val="005F05C5"/>
    <w:rsid w:val="005F0D63"/>
    <w:rsid w:val="005F1770"/>
    <w:rsid w:val="005F2094"/>
    <w:rsid w:val="005F4793"/>
    <w:rsid w:val="005F4CC3"/>
    <w:rsid w:val="005F4FA8"/>
    <w:rsid w:val="005F5526"/>
    <w:rsid w:val="005F5E3E"/>
    <w:rsid w:val="005F71CA"/>
    <w:rsid w:val="005F7303"/>
    <w:rsid w:val="005F787A"/>
    <w:rsid w:val="00600FD0"/>
    <w:rsid w:val="006035FF"/>
    <w:rsid w:val="00603AAF"/>
    <w:rsid w:val="0060673A"/>
    <w:rsid w:val="00606B50"/>
    <w:rsid w:val="00606F96"/>
    <w:rsid w:val="00610CBC"/>
    <w:rsid w:val="00610E26"/>
    <w:rsid w:val="006129A3"/>
    <w:rsid w:val="006155C8"/>
    <w:rsid w:val="00615BA5"/>
    <w:rsid w:val="00615CC0"/>
    <w:rsid w:val="006160EC"/>
    <w:rsid w:val="00616457"/>
    <w:rsid w:val="00616605"/>
    <w:rsid w:val="00616958"/>
    <w:rsid w:val="006215B6"/>
    <w:rsid w:val="00621B82"/>
    <w:rsid w:val="00621FB2"/>
    <w:rsid w:val="0062281E"/>
    <w:rsid w:val="00622D3F"/>
    <w:rsid w:val="006238AB"/>
    <w:rsid w:val="00624A84"/>
    <w:rsid w:val="0062540D"/>
    <w:rsid w:val="00625503"/>
    <w:rsid w:val="0062642A"/>
    <w:rsid w:val="00626628"/>
    <w:rsid w:val="00626BFF"/>
    <w:rsid w:val="006316F9"/>
    <w:rsid w:val="00632312"/>
    <w:rsid w:val="00634708"/>
    <w:rsid w:val="00635D50"/>
    <w:rsid w:val="00635F63"/>
    <w:rsid w:val="00636BFC"/>
    <w:rsid w:val="00637074"/>
    <w:rsid w:val="00640A9C"/>
    <w:rsid w:val="00641CA7"/>
    <w:rsid w:val="00641FA1"/>
    <w:rsid w:val="00644779"/>
    <w:rsid w:val="00644A43"/>
    <w:rsid w:val="0064539B"/>
    <w:rsid w:val="00646267"/>
    <w:rsid w:val="00646BFA"/>
    <w:rsid w:val="00646F54"/>
    <w:rsid w:val="0065190A"/>
    <w:rsid w:val="00652520"/>
    <w:rsid w:val="00652D0C"/>
    <w:rsid w:val="00653300"/>
    <w:rsid w:val="00653927"/>
    <w:rsid w:val="0065492F"/>
    <w:rsid w:val="00654A97"/>
    <w:rsid w:val="00655D7B"/>
    <w:rsid w:val="00655D8F"/>
    <w:rsid w:val="00656326"/>
    <w:rsid w:val="00660647"/>
    <w:rsid w:val="00661937"/>
    <w:rsid w:val="006622D1"/>
    <w:rsid w:val="006628AA"/>
    <w:rsid w:val="006629DF"/>
    <w:rsid w:val="006631BA"/>
    <w:rsid w:val="00663A20"/>
    <w:rsid w:val="00663B7D"/>
    <w:rsid w:val="00664E8E"/>
    <w:rsid w:val="006651C0"/>
    <w:rsid w:val="006663FD"/>
    <w:rsid w:val="00666AD6"/>
    <w:rsid w:val="00667512"/>
    <w:rsid w:val="00667D4E"/>
    <w:rsid w:val="00672BC5"/>
    <w:rsid w:val="0067372E"/>
    <w:rsid w:val="00673C47"/>
    <w:rsid w:val="00674A14"/>
    <w:rsid w:val="00674A5A"/>
    <w:rsid w:val="00674B23"/>
    <w:rsid w:val="00675EF2"/>
    <w:rsid w:val="0067690B"/>
    <w:rsid w:val="00676D2A"/>
    <w:rsid w:val="00677A66"/>
    <w:rsid w:val="00677E85"/>
    <w:rsid w:val="00680DFF"/>
    <w:rsid w:val="00682B17"/>
    <w:rsid w:val="006841A5"/>
    <w:rsid w:val="006849DD"/>
    <w:rsid w:val="00684D12"/>
    <w:rsid w:val="00684E3F"/>
    <w:rsid w:val="0068512A"/>
    <w:rsid w:val="00685AC9"/>
    <w:rsid w:val="006863EB"/>
    <w:rsid w:val="00690667"/>
    <w:rsid w:val="00690707"/>
    <w:rsid w:val="00690F3A"/>
    <w:rsid w:val="00691314"/>
    <w:rsid w:val="00691B1B"/>
    <w:rsid w:val="006930CA"/>
    <w:rsid w:val="00695CA2"/>
    <w:rsid w:val="00695DFB"/>
    <w:rsid w:val="006970EA"/>
    <w:rsid w:val="006971EB"/>
    <w:rsid w:val="0069773D"/>
    <w:rsid w:val="00697985"/>
    <w:rsid w:val="006A1F22"/>
    <w:rsid w:val="006A2C0A"/>
    <w:rsid w:val="006A34A0"/>
    <w:rsid w:val="006A44A2"/>
    <w:rsid w:val="006A4B07"/>
    <w:rsid w:val="006A5985"/>
    <w:rsid w:val="006A6086"/>
    <w:rsid w:val="006A72EE"/>
    <w:rsid w:val="006A7380"/>
    <w:rsid w:val="006A74B0"/>
    <w:rsid w:val="006A77EA"/>
    <w:rsid w:val="006B058C"/>
    <w:rsid w:val="006B3446"/>
    <w:rsid w:val="006B4820"/>
    <w:rsid w:val="006B586F"/>
    <w:rsid w:val="006B5943"/>
    <w:rsid w:val="006B5A1E"/>
    <w:rsid w:val="006B5C81"/>
    <w:rsid w:val="006B6927"/>
    <w:rsid w:val="006B6D2E"/>
    <w:rsid w:val="006C072C"/>
    <w:rsid w:val="006C2A2C"/>
    <w:rsid w:val="006C2C28"/>
    <w:rsid w:val="006C3720"/>
    <w:rsid w:val="006C3AF2"/>
    <w:rsid w:val="006C3C49"/>
    <w:rsid w:val="006C6B3A"/>
    <w:rsid w:val="006C72C2"/>
    <w:rsid w:val="006C77C1"/>
    <w:rsid w:val="006D0A7D"/>
    <w:rsid w:val="006D0BD8"/>
    <w:rsid w:val="006D147B"/>
    <w:rsid w:val="006D18A6"/>
    <w:rsid w:val="006D21CB"/>
    <w:rsid w:val="006D25D1"/>
    <w:rsid w:val="006D3095"/>
    <w:rsid w:val="006D40EA"/>
    <w:rsid w:val="006D5678"/>
    <w:rsid w:val="006D638D"/>
    <w:rsid w:val="006D6E55"/>
    <w:rsid w:val="006D7043"/>
    <w:rsid w:val="006E07BF"/>
    <w:rsid w:val="006E1AC6"/>
    <w:rsid w:val="006E1F17"/>
    <w:rsid w:val="006E2BF2"/>
    <w:rsid w:val="006E38F1"/>
    <w:rsid w:val="006E46F0"/>
    <w:rsid w:val="006E5122"/>
    <w:rsid w:val="006E5A16"/>
    <w:rsid w:val="006F18EB"/>
    <w:rsid w:val="006F2B52"/>
    <w:rsid w:val="006F2F7E"/>
    <w:rsid w:val="006F4B6D"/>
    <w:rsid w:val="006F55EE"/>
    <w:rsid w:val="006F7B94"/>
    <w:rsid w:val="0070053D"/>
    <w:rsid w:val="00701433"/>
    <w:rsid w:val="007016E4"/>
    <w:rsid w:val="007018C8"/>
    <w:rsid w:val="00702D39"/>
    <w:rsid w:val="00703E9A"/>
    <w:rsid w:val="0070516D"/>
    <w:rsid w:val="00706A97"/>
    <w:rsid w:val="00706FA2"/>
    <w:rsid w:val="00706FEC"/>
    <w:rsid w:val="007072A8"/>
    <w:rsid w:val="00707796"/>
    <w:rsid w:val="00710E7A"/>
    <w:rsid w:val="007114FC"/>
    <w:rsid w:val="00711701"/>
    <w:rsid w:val="00711F56"/>
    <w:rsid w:val="007121B6"/>
    <w:rsid w:val="00713248"/>
    <w:rsid w:val="0071515F"/>
    <w:rsid w:val="007168B9"/>
    <w:rsid w:val="00717CD6"/>
    <w:rsid w:val="00717DAA"/>
    <w:rsid w:val="00717EDE"/>
    <w:rsid w:val="007210F3"/>
    <w:rsid w:val="00722714"/>
    <w:rsid w:val="007249B0"/>
    <w:rsid w:val="00727134"/>
    <w:rsid w:val="00730951"/>
    <w:rsid w:val="00732522"/>
    <w:rsid w:val="00734748"/>
    <w:rsid w:val="00734B53"/>
    <w:rsid w:val="00736026"/>
    <w:rsid w:val="007365CF"/>
    <w:rsid w:val="0073720E"/>
    <w:rsid w:val="00741015"/>
    <w:rsid w:val="007434A0"/>
    <w:rsid w:val="00743745"/>
    <w:rsid w:val="007437A8"/>
    <w:rsid w:val="00743816"/>
    <w:rsid w:val="007439E9"/>
    <w:rsid w:val="00750165"/>
    <w:rsid w:val="007509F9"/>
    <w:rsid w:val="00750A1B"/>
    <w:rsid w:val="00751220"/>
    <w:rsid w:val="007514CF"/>
    <w:rsid w:val="007524F0"/>
    <w:rsid w:val="00753174"/>
    <w:rsid w:val="00761AE9"/>
    <w:rsid w:val="00762BC3"/>
    <w:rsid w:val="0076379E"/>
    <w:rsid w:val="00763E38"/>
    <w:rsid w:val="00764363"/>
    <w:rsid w:val="00764AB0"/>
    <w:rsid w:val="00765E54"/>
    <w:rsid w:val="007706C8"/>
    <w:rsid w:val="00770AB3"/>
    <w:rsid w:val="00771608"/>
    <w:rsid w:val="00773560"/>
    <w:rsid w:val="00773FF1"/>
    <w:rsid w:val="0078058C"/>
    <w:rsid w:val="0078063F"/>
    <w:rsid w:val="007811AD"/>
    <w:rsid w:val="00784147"/>
    <w:rsid w:val="00786224"/>
    <w:rsid w:val="007863DB"/>
    <w:rsid w:val="0078708C"/>
    <w:rsid w:val="00787F74"/>
    <w:rsid w:val="007902F0"/>
    <w:rsid w:val="00790CDF"/>
    <w:rsid w:val="007913FA"/>
    <w:rsid w:val="00791797"/>
    <w:rsid w:val="00793CC9"/>
    <w:rsid w:val="007941AE"/>
    <w:rsid w:val="00794294"/>
    <w:rsid w:val="00794B5D"/>
    <w:rsid w:val="00794C1A"/>
    <w:rsid w:val="00794C80"/>
    <w:rsid w:val="00795F21"/>
    <w:rsid w:val="007966E8"/>
    <w:rsid w:val="007967BF"/>
    <w:rsid w:val="007979AB"/>
    <w:rsid w:val="007A22B9"/>
    <w:rsid w:val="007A2CE6"/>
    <w:rsid w:val="007A2DCC"/>
    <w:rsid w:val="007A38C6"/>
    <w:rsid w:val="007A7CEB"/>
    <w:rsid w:val="007B114B"/>
    <w:rsid w:val="007B194C"/>
    <w:rsid w:val="007B1C94"/>
    <w:rsid w:val="007B2C14"/>
    <w:rsid w:val="007B497F"/>
    <w:rsid w:val="007B4CA7"/>
    <w:rsid w:val="007B5D41"/>
    <w:rsid w:val="007B5FD0"/>
    <w:rsid w:val="007B6EFB"/>
    <w:rsid w:val="007C5974"/>
    <w:rsid w:val="007C70A3"/>
    <w:rsid w:val="007D09B2"/>
    <w:rsid w:val="007D1080"/>
    <w:rsid w:val="007D1D65"/>
    <w:rsid w:val="007D23DA"/>
    <w:rsid w:val="007D3A14"/>
    <w:rsid w:val="007D5934"/>
    <w:rsid w:val="007D6794"/>
    <w:rsid w:val="007E082B"/>
    <w:rsid w:val="007E0A3E"/>
    <w:rsid w:val="007E1CF7"/>
    <w:rsid w:val="007E23F4"/>
    <w:rsid w:val="007E3A4E"/>
    <w:rsid w:val="007E405D"/>
    <w:rsid w:val="007E45BB"/>
    <w:rsid w:val="007E4925"/>
    <w:rsid w:val="007E556F"/>
    <w:rsid w:val="007E562B"/>
    <w:rsid w:val="007E5AA2"/>
    <w:rsid w:val="007E6FB5"/>
    <w:rsid w:val="007E706C"/>
    <w:rsid w:val="007E7108"/>
    <w:rsid w:val="007E7123"/>
    <w:rsid w:val="007E7B21"/>
    <w:rsid w:val="007F032B"/>
    <w:rsid w:val="007F0A87"/>
    <w:rsid w:val="007F260F"/>
    <w:rsid w:val="007F37C4"/>
    <w:rsid w:val="007F521A"/>
    <w:rsid w:val="007F55FD"/>
    <w:rsid w:val="007F66D5"/>
    <w:rsid w:val="007F6C92"/>
    <w:rsid w:val="007F7184"/>
    <w:rsid w:val="007F7E29"/>
    <w:rsid w:val="00800303"/>
    <w:rsid w:val="00802062"/>
    <w:rsid w:val="00804531"/>
    <w:rsid w:val="008054A1"/>
    <w:rsid w:val="008061A5"/>
    <w:rsid w:val="008115E0"/>
    <w:rsid w:val="00812E42"/>
    <w:rsid w:val="0081310E"/>
    <w:rsid w:val="0081525F"/>
    <w:rsid w:val="00816539"/>
    <w:rsid w:val="0081688D"/>
    <w:rsid w:val="00817046"/>
    <w:rsid w:val="008179B2"/>
    <w:rsid w:val="00820969"/>
    <w:rsid w:val="00821E58"/>
    <w:rsid w:val="0082294C"/>
    <w:rsid w:val="00823E85"/>
    <w:rsid w:val="00826A94"/>
    <w:rsid w:val="00827874"/>
    <w:rsid w:val="008278B3"/>
    <w:rsid w:val="008300C6"/>
    <w:rsid w:val="00831479"/>
    <w:rsid w:val="0083202C"/>
    <w:rsid w:val="00836218"/>
    <w:rsid w:val="00836793"/>
    <w:rsid w:val="008373BC"/>
    <w:rsid w:val="0083780B"/>
    <w:rsid w:val="0084160A"/>
    <w:rsid w:val="00841E77"/>
    <w:rsid w:val="00842ED0"/>
    <w:rsid w:val="008445D5"/>
    <w:rsid w:val="00845740"/>
    <w:rsid w:val="00845BBF"/>
    <w:rsid w:val="0084600D"/>
    <w:rsid w:val="008518D6"/>
    <w:rsid w:val="00852023"/>
    <w:rsid w:val="0085298E"/>
    <w:rsid w:val="00854B3C"/>
    <w:rsid w:val="0085526B"/>
    <w:rsid w:val="00856701"/>
    <w:rsid w:val="00856922"/>
    <w:rsid w:val="008605D7"/>
    <w:rsid w:val="008612CF"/>
    <w:rsid w:val="00861AD0"/>
    <w:rsid w:val="008645CB"/>
    <w:rsid w:val="008650F3"/>
    <w:rsid w:val="00867958"/>
    <w:rsid w:val="0087047B"/>
    <w:rsid w:val="00870B09"/>
    <w:rsid w:val="00872969"/>
    <w:rsid w:val="00872986"/>
    <w:rsid w:val="00872DFA"/>
    <w:rsid w:val="0087307B"/>
    <w:rsid w:val="00873945"/>
    <w:rsid w:val="0087457C"/>
    <w:rsid w:val="00875208"/>
    <w:rsid w:val="008778FE"/>
    <w:rsid w:val="00877E6E"/>
    <w:rsid w:val="00877FA8"/>
    <w:rsid w:val="00881B47"/>
    <w:rsid w:val="00881C5D"/>
    <w:rsid w:val="00883D2D"/>
    <w:rsid w:val="00884DAD"/>
    <w:rsid w:val="00885D63"/>
    <w:rsid w:val="00886D25"/>
    <w:rsid w:val="0088780D"/>
    <w:rsid w:val="00891BD6"/>
    <w:rsid w:val="00891D11"/>
    <w:rsid w:val="00892910"/>
    <w:rsid w:val="00893C3F"/>
    <w:rsid w:val="00894793"/>
    <w:rsid w:val="00894FF5"/>
    <w:rsid w:val="0089544A"/>
    <w:rsid w:val="00895B84"/>
    <w:rsid w:val="00897BD6"/>
    <w:rsid w:val="008A1C5C"/>
    <w:rsid w:val="008A323E"/>
    <w:rsid w:val="008A3297"/>
    <w:rsid w:val="008A385E"/>
    <w:rsid w:val="008A3A76"/>
    <w:rsid w:val="008A4EC4"/>
    <w:rsid w:val="008A56F0"/>
    <w:rsid w:val="008A63B7"/>
    <w:rsid w:val="008A7538"/>
    <w:rsid w:val="008B1330"/>
    <w:rsid w:val="008B1EF2"/>
    <w:rsid w:val="008B21C4"/>
    <w:rsid w:val="008B252B"/>
    <w:rsid w:val="008B3491"/>
    <w:rsid w:val="008B4048"/>
    <w:rsid w:val="008B461D"/>
    <w:rsid w:val="008B496A"/>
    <w:rsid w:val="008B4B87"/>
    <w:rsid w:val="008B4E29"/>
    <w:rsid w:val="008B5C5C"/>
    <w:rsid w:val="008B6FB5"/>
    <w:rsid w:val="008C2508"/>
    <w:rsid w:val="008C30F5"/>
    <w:rsid w:val="008C5BAD"/>
    <w:rsid w:val="008C78AF"/>
    <w:rsid w:val="008D05D1"/>
    <w:rsid w:val="008D1F11"/>
    <w:rsid w:val="008D5598"/>
    <w:rsid w:val="008D66A6"/>
    <w:rsid w:val="008D6863"/>
    <w:rsid w:val="008D6E92"/>
    <w:rsid w:val="008E3B53"/>
    <w:rsid w:val="008E4615"/>
    <w:rsid w:val="008E61F5"/>
    <w:rsid w:val="008F0194"/>
    <w:rsid w:val="008F0373"/>
    <w:rsid w:val="008F04D2"/>
    <w:rsid w:val="008F0B47"/>
    <w:rsid w:val="008F15FA"/>
    <w:rsid w:val="008F3E1A"/>
    <w:rsid w:val="00901183"/>
    <w:rsid w:val="009015C3"/>
    <w:rsid w:val="009018F5"/>
    <w:rsid w:val="00901D24"/>
    <w:rsid w:val="00901E38"/>
    <w:rsid w:val="0090237A"/>
    <w:rsid w:val="009024F1"/>
    <w:rsid w:val="00903041"/>
    <w:rsid w:val="0090375E"/>
    <w:rsid w:val="00903A77"/>
    <w:rsid w:val="00904FC8"/>
    <w:rsid w:val="00906507"/>
    <w:rsid w:val="0091024F"/>
    <w:rsid w:val="0091126B"/>
    <w:rsid w:val="00912F73"/>
    <w:rsid w:val="0091300A"/>
    <w:rsid w:val="009140C0"/>
    <w:rsid w:val="0091458E"/>
    <w:rsid w:val="009168F6"/>
    <w:rsid w:val="00916DBC"/>
    <w:rsid w:val="00916EF1"/>
    <w:rsid w:val="00920267"/>
    <w:rsid w:val="00920597"/>
    <w:rsid w:val="0092163C"/>
    <w:rsid w:val="00921A91"/>
    <w:rsid w:val="0092225D"/>
    <w:rsid w:val="00923875"/>
    <w:rsid w:val="00923A37"/>
    <w:rsid w:val="009251E8"/>
    <w:rsid w:val="00926EA9"/>
    <w:rsid w:val="009272E5"/>
    <w:rsid w:val="009276CE"/>
    <w:rsid w:val="00927B01"/>
    <w:rsid w:val="00931045"/>
    <w:rsid w:val="00932259"/>
    <w:rsid w:val="00932300"/>
    <w:rsid w:val="0093312B"/>
    <w:rsid w:val="009334E1"/>
    <w:rsid w:val="009339CE"/>
    <w:rsid w:val="00933CF6"/>
    <w:rsid w:val="00934EAD"/>
    <w:rsid w:val="00934FDF"/>
    <w:rsid w:val="00935C19"/>
    <w:rsid w:val="00935E03"/>
    <w:rsid w:val="00936E5C"/>
    <w:rsid w:val="0093708C"/>
    <w:rsid w:val="00940121"/>
    <w:rsid w:val="00940841"/>
    <w:rsid w:val="00940D46"/>
    <w:rsid w:val="00941DE1"/>
    <w:rsid w:val="00941E8F"/>
    <w:rsid w:val="009431C7"/>
    <w:rsid w:val="0094645E"/>
    <w:rsid w:val="009466F8"/>
    <w:rsid w:val="00947638"/>
    <w:rsid w:val="00951938"/>
    <w:rsid w:val="00955303"/>
    <w:rsid w:val="009562C1"/>
    <w:rsid w:val="00957F21"/>
    <w:rsid w:val="00960847"/>
    <w:rsid w:val="0096330C"/>
    <w:rsid w:val="00963B53"/>
    <w:rsid w:val="009657B3"/>
    <w:rsid w:val="0097265D"/>
    <w:rsid w:val="00972D8F"/>
    <w:rsid w:val="009759A8"/>
    <w:rsid w:val="0097637A"/>
    <w:rsid w:val="00976EA1"/>
    <w:rsid w:val="00980225"/>
    <w:rsid w:val="0098043D"/>
    <w:rsid w:val="00981FAE"/>
    <w:rsid w:val="00983DF4"/>
    <w:rsid w:val="009852CC"/>
    <w:rsid w:val="009864C5"/>
    <w:rsid w:val="0098704E"/>
    <w:rsid w:val="00987B7E"/>
    <w:rsid w:val="00991293"/>
    <w:rsid w:val="009920D8"/>
    <w:rsid w:val="0099389A"/>
    <w:rsid w:val="00993994"/>
    <w:rsid w:val="00994B4C"/>
    <w:rsid w:val="00995C17"/>
    <w:rsid w:val="00995E0B"/>
    <w:rsid w:val="00996136"/>
    <w:rsid w:val="0099626B"/>
    <w:rsid w:val="009962A2"/>
    <w:rsid w:val="00997022"/>
    <w:rsid w:val="009A0392"/>
    <w:rsid w:val="009A0CD5"/>
    <w:rsid w:val="009A151F"/>
    <w:rsid w:val="009A2067"/>
    <w:rsid w:val="009A36E8"/>
    <w:rsid w:val="009A3ACA"/>
    <w:rsid w:val="009A3E9B"/>
    <w:rsid w:val="009A4A12"/>
    <w:rsid w:val="009A78BB"/>
    <w:rsid w:val="009B2995"/>
    <w:rsid w:val="009B328C"/>
    <w:rsid w:val="009B41A9"/>
    <w:rsid w:val="009B521F"/>
    <w:rsid w:val="009B6531"/>
    <w:rsid w:val="009B6C93"/>
    <w:rsid w:val="009B73B8"/>
    <w:rsid w:val="009B7586"/>
    <w:rsid w:val="009C0A42"/>
    <w:rsid w:val="009C0B90"/>
    <w:rsid w:val="009C28CF"/>
    <w:rsid w:val="009C2E78"/>
    <w:rsid w:val="009C45B8"/>
    <w:rsid w:val="009C55E0"/>
    <w:rsid w:val="009C5F26"/>
    <w:rsid w:val="009C5F29"/>
    <w:rsid w:val="009D17EC"/>
    <w:rsid w:val="009D1D9A"/>
    <w:rsid w:val="009D29E0"/>
    <w:rsid w:val="009D32CD"/>
    <w:rsid w:val="009D454C"/>
    <w:rsid w:val="009D5DCE"/>
    <w:rsid w:val="009D620C"/>
    <w:rsid w:val="009D6378"/>
    <w:rsid w:val="009D6BDF"/>
    <w:rsid w:val="009D737F"/>
    <w:rsid w:val="009D7DAC"/>
    <w:rsid w:val="009E08E2"/>
    <w:rsid w:val="009E18C9"/>
    <w:rsid w:val="009E1D2B"/>
    <w:rsid w:val="009E28E0"/>
    <w:rsid w:val="009E29E7"/>
    <w:rsid w:val="009E2B80"/>
    <w:rsid w:val="009E3214"/>
    <w:rsid w:val="009E392F"/>
    <w:rsid w:val="009F021F"/>
    <w:rsid w:val="009F04F2"/>
    <w:rsid w:val="009F1EA8"/>
    <w:rsid w:val="009F3657"/>
    <w:rsid w:val="009F42A2"/>
    <w:rsid w:val="009F59D4"/>
    <w:rsid w:val="009F6102"/>
    <w:rsid w:val="009F6190"/>
    <w:rsid w:val="00A023A0"/>
    <w:rsid w:val="00A023CB"/>
    <w:rsid w:val="00A02E31"/>
    <w:rsid w:val="00A04181"/>
    <w:rsid w:val="00A0459B"/>
    <w:rsid w:val="00A0490E"/>
    <w:rsid w:val="00A10EF3"/>
    <w:rsid w:val="00A11B77"/>
    <w:rsid w:val="00A1243C"/>
    <w:rsid w:val="00A1275D"/>
    <w:rsid w:val="00A13115"/>
    <w:rsid w:val="00A168FE"/>
    <w:rsid w:val="00A16E30"/>
    <w:rsid w:val="00A17079"/>
    <w:rsid w:val="00A2055F"/>
    <w:rsid w:val="00A20D61"/>
    <w:rsid w:val="00A21370"/>
    <w:rsid w:val="00A22A03"/>
    <w:rsid w:val="00A22DBE"/>
    <w:rsid w:val="00A2347C"/>
    <w:rsid w:val="00A2431A"/>
    <w:rsid w:val="00A30D76"/>
    <w:rsid w:val="00A315AC"/>
    <w:rsid w:val="00A3188B"/>
    <w:rsid w:val="00A3345B"/>
    <w:rsid w:val="00A34495"/>
    <w:rsid w:val="00A34C26"/>
    <w:rsid w:val="00A35873"/>
    <w:rsid w:val="00A35B60"/>
    <w:rsid w:val="00A362A5"/>
    <w:rsid w:val="00A377DD"/>
    <w:rsid w:val="00A4276C"/>
    <w:rsid w:val="00A43050"/>
    <w:rsid w:val="00A43318"/>
    <w:rsid w:val="00A4549E"/>
    <w:rsid w:val="00A46C28"/>
    <w:rsid w:val="00A50085"/>
    <w:rsid w:val="00A5145B"/>
    <w:rsid w:val="00A517B3"/>
    <w:rsid w:val="00A536F3"/>
    <w:rsid w:val="00A5559A"/>
    <w:rsid w:val="00A57EB2"/>
    <w:rsid w:val="00A61732"/>
    <w:rsid w:val="00A6252B"/>
    <w:rsid w:val="00A631EA"/>
    <w:rsid w:val="00A63F63"/>
    <w:rsid w:val="00A63F7E"/>
    <w:rsid w:val="00A64F53"/>
    <w:rsid w:val="00A666C0"/>
    <w:rsid w:val="00A71318"/>
    <w:rsid w:val="00A720D0"/>
    <w:rsid w:val="00A73583"/>
    <w:rsid w:val="00A746B9"/>
    <w:rsid w:val="00A74957"/>
    <w:rsid w:val="00A77D61"/>
    <w:rsid w:val="00A8096D"/>
    <w:rsid w:val="00A820C4"/>
    <w:rsid w:val="00A83449"/>
    <w:rsid w:val="00A84649"/>
    <w:rsid w:val="00A85983"/>
    <w:rsid w:val="00A85BBD"/>
    <w:rsid w:val="00A85FF8"/>
    <w:rsid w:val="00A8669D"/>
    <w:rsid w:val="00A8711E"/>
    <w:rsid w:val="00A927C5"/>
    <w:rsid w:val="00A939BF"/>
    <w:rsid w:val="00A95797"/>
    <w:rsid w:val="00A95A53"/>
    <w:rsid w:val="00A95A74"/>
    <w:rsid w:val="00A97B2B"/>
    <w:rsid w:val="00AA069F"/>
    <w:rsid w:val="00AA1589"/>
    <w:rsid w:val="00AA18A6"/>
    <w:rsid w:val="00AA3AE4"/>
    <w:rsid w:val="00AA3E3A"/>
    <w:rsid w:val="00AA78C0"/>
    <w:rsid w:val="00AB0072"/>
    <w:rsid w:val="00AB0A3A"/>
    <w:rsid w:val="00AB1066"/>
    <w:rsid w:val="00AB4B6C"/>
    <w:rsid w:val="00AB53ED"/>
    <w:rsid w:val="00AB6B0D"/>
    <w:rsid w:val="00AB6C44"/>
    <w:rsid w:val="00AC0CDA"/>
    <w:rsid w:val="00AC1583"/>
    <w:rsid w:val="00AC1A84"/>
    <w:rsid w:val="00AC2790"/>
    <w:rsid w:val="00AC3585"/>
    <w:rsid w:val="00AC5227"/>
    <w:rsid w:val="00AC65FE"/>
    <w:rsid w:val="00AC730C"/>
    <w:rsid w:val="00AD0009"/>
    <w:rsid w:val="00AD10A7"/>
    <w:rsid w:val="00AD1A51"/>
    <w:rsid w:val="00AD2812"/>
    <w:rsid w:val="00AD3950"/>
    <w:rsid w:val="00AD414E"/>
    <w:rsid w:val="00AD639D"/>
    <w:rsid w:val="00AD6476"/>
    <w:rsid w:val="00AD6C41"/>
    <w:rsid w:val="00AD7298"/>
    <w:rsid w:val="00AE1FE4"/>
    <w:rsid w:val="00AE2A04"/>
    <w:rsid w:val="00AE4022"/>
    <w:rsid w:val="00AE4B20"/>
    <w:rsid w:val="00AE5B60"/>
    <w:rsid w:val="00AE66D5"/>
    <w:rsid w:val="00AE66F2"/>
    <w:rsid w:val="00AE6AA5"/>
    <w:rsid w:val="00AE70FA"/>
    <w:rsid w:val="00AF0B47"/>
    <w:rsid w:val="00AF1291"/>
    <w:rsid w:val="00AF1766"/>
    <w:rsid w:val="00AF2742"/>
    <w:rsid w:val="00AF3742"/>
    <w:rsid w:val="00AF38D8"/>
    <w:rsid w:val="00AF43B8"/>
    <w:rsid w:val="00AF719D"/>
    <w:rsid w:val="00AF7C01"/>
    <w:rsid w:val="00B03071"/>
    <w:rsid w:val="00B030A3"/>
    <w:rsid w:val="00B040AD"/>
    <w:rsid w:val="00B06A9A"/>
    <w:rsid w:val="00B06B8B"/>
    <w:rsid w:val="00B07D13"/>
    <w:rsid w:val="00B1040E"/>
    <w:rsid w:val="00B122BB"/>
    <w:rsid w:val="00B13CAA"/>
    <w:rsid w:val="00B14553"/>
    <w:rsid w:val="00B14D3D"/>
    <w:rsid w:val="00B14EB3"/>
    <w:rsid w:val="00B152C4"/>
    <w:rsid w:val="00B16FA9"/>
    <w:rsid w:val="00B2049F"/>
    <w:rsid w:val="00B21DEB"/>
    <w:rsid w:val="00B23CED"/>
    <w:rsid w:val="00B2417D"/>
    <w:rsid w:val="00B256C6"/>
    <w:rsid w:val="00B25905"/>
    <w:rsid w:val="00B267B3"/>
    <w:rsid w:val="00B27449"/>
    <w:rsid w:val="00B3028C"/>
    <w:rsid w:val="00B32B2D"/>
    <w:rsid w:val="00B35A12"/>
    <w:rsid w:val="00B36F3F"/>
    <w:rsid w:val="00B37B5D"/>
    <w:rsid w:val="00B4093A"/>
    <w:rsid w:val="00B40EA8"/>
    <w:rsid w:val="00B41AB0"/>
    <w:rsid w:val="00B41E71"/>
    <w:rsid w:val="00B44D8A"/>
    <w:rsid w:val="00B467A8"/>
    <w:rsid w:val="00B47B37"/>
    <w:rsid w:val="00B50B31"/>
    <w:rsid w:val="00B51AC5"/>
    <w:rsid w:val="00B53E0B"/>
    <w:rsid w:val="00B540A0"/>
    <w:rsid w:val="00B54BEB"/>
    <w:rsid w:val="00B54ED4"/>
    <w:rsid w:val="00B55670"/>
    <w:rsid w:val="00B55EB6"/>
    <w:rsid w:val="00B561EB"/>
    <w:rsid w:val="00B60919"/>
    <w:rsid w:val="00B61A78"/>
    <w:rsid w:val="00B62317"/>
    <w:rsid w:val="00B639C0"/>
    <w:rsid w:val="00B63FE8"/>
    <w:rsid w:val="00B6596A"/>
    <w:rsid w:val="00B6684E"/>
    <w:rsid w:val="00B66BD0"/>
    <w:rsid w:val="00B701D6"/>
    <w:rsid w:val="00B71559"/>
    <w:rsid w:val="00B72058"/>
    <w:rsid w:val="00B7709B"/>
    <w:rsid w:val="00B80053"/>
    <w:rsid w:val="00B8012E"/>
    <w:rsid w:val="00B81458"/>
    <w:rsid w:val="00B851B9"/>
    <w:rsid w:val="00B851D6"/>
    <w:rsid w:val="00B85ED6"/>
    <w:rsid w:val="00B86121"/>
    <w:rsid w:val="00B870E8"/>
    <w:rsid w:val="00B90101"/>
    <w:rsid w:val="00B9040F"/>
    <w:rsid w:val="00B90DF6"/>
    <w:rsid w:val="00B91A21"/>
    <w:rsid w:val="00B924B7"/>
    <w:rsid w:val="00B94017"/>
    <w:rsid w:val="00B955E3"/>
    <w:rsid w:val="00B96930"/>
    <w:rsid w:val="00BA0436"/>
    <w:rsid w:val="00BA0DB7"/>
    <w:rsid w:val="00BA1C5F"/>
    <w:rsid w:val="00BA3817"/>
    <w:rsid w:val="00BA40F0"/>
    <w:rsid w:val="00BA4A99"/>
    <w:rsid w:val="00BA6C3A"/>
    <w:rsid w:val="00BB4065"/>
    <w:rsid w:val="00BB6C28"/>
    <w:rsid w:val="00BB7E08"/>
    <w:rsid w:val="00BC1351"/>
    <w:rsid w:val="00BC28DC"/>
    <w:rsid w:val="00BC3CCD"/>
    <w:rsid w:val="00BC4656"/>
    <w:rsid w:val="00BC51A8"/>
    <w:rsid w:val="00BC6425"/>
    <w:rsid w:val="00BC649D"/>
    <w:rsid w:val="00BC76E7"/>
    <w:rsid w:val="00BC7AED"/>
    <w:rsid w:val="00BC7DF3"/>
    <w:rsid w:val="00BD113B"/>
    <w:rsid w:val="00BD17FB"/>
    <w:rsid w:val="00BD2254"/>
    <w:rsid w:val="00BD2C19"/>
    <w:rsid w:val="00BD48F3"/>
    <w:rsid w:val="00BD5410"/>
    <w:rsid w:val="00BD5BE0"/>
    <w:rsid w:val="00BD60FB"/>
    <w:rsid w:val="00BE03F8"/>
    <w:rsid w:val="00BE04E0"/>
    <w:rsid w:val="00BE1224"/>
    <w:rsid w:val="00BE1936"/>
    <w:rsid w:val="00BE3101"/>
    <w:rsid w:val="00BE3175"/>
    <w:rsid w:val="00BE333A"/>
    <w:rsid w:val="00BE5365"/>
    <w:rsid w:val="00BE6815"/>
    <w:rsid w:val="00BE6DA0"/>
    <w:rsid w:val="00BE7DF7"/>
    <w:rsid w:val="00BF07F7"/>
    <w:rsid w:val="00BF1352"/>
    <w:rsid w:val="00BF3B40"/>
    <w:rsid w:val="00BF5C34"/>
    <w:rsid w:val="00BF6D13"/>
    <w:rsid w:val="00BF7A42"/>
    <w:rsid w:val="00C006C7"/>
    <w:rsid w:val="00C00DEC"/>
    <w:rsid w:val="00C014A7"/>
    <w:rsid w:val="00C01C26"/>
    <w:rsid w:val="00C01D11"/>
    <w:rsid w:val="00C02292"/>
    <w:rsid w:val="00C02666"/>
    <w:rsid w:val="00C02D13"/>
    <w:rsid w:val="00C037E7"/>
    <w:rsid w:val="00C03B8C"/>
    <w:rsid w:val="00C04104"/>
    <w:rsid w:val="00C051AE"/>
    <w:rsid w:val="00C05601"/>
    <w:rsid w:val="00C0669F"/>
    <w:rsid w:val="00C06CB0"/>
    <w:rsid w:val="00C0799E"/>
    <w:rsid w:val="00C10664"/>
    <w:rsid w:val="00C1254A"/>
    <w:rsid w:val="00C12AA7"/>
    <w:rsid w:val="00C1326E"/>
    <w:rsid w:val="00C15F66"/>
    <w:rsid w:val="00C17210"/>
    <w:rsid w:val="00C17C6E"/>
    <w:rsid w:val="00C205BA"/>
    <w:rsid w:val="00C2247B"/>
    <w:rsid w:val="00C225AE"/>
    <w:rsid w:val="00C22E5C"/>
    <w:rsid w:val="00C2691F"/>
    <w:rsid w:val="00C27127"/>
    <w:rsid w:val="00C2757E"/>
    <w:rsid w:val="00C27D90"/>
    <w:rsid w:val="00C27EA9"/>
    <w:rsid w:val="00C32097"/>
    <w:rsid w:val="00C32D7B"/>
    <w:rsid w:val="00C3531F"/>
    <w:rsid w:val="00C35D44"/>
    <w:rsid w:val="00C376C5"/>
    <w:rsid w:val="00C40CC2"/>
    <w:rsid w:val="00C41063"/>
    <w:rsid w:val="00C420CA"/>
    <w:rsid w:val="00C42AFE"/>
    <w:rsid w:val="00C43B2E"/>
    <w:rsid w:val="00C43D69"/>
    <w:rsid w:val="00C44AAF"/>
    <w:rsid w:val="00C452BD"/>
    <w:rsid w:val="00C4722C"/>
    <w:rsid w:val="00C47CB8"/>
    <w:rsid w:val="00C47EDE"/>
    <w:rsid w:val="00C557AF"/>
    <w:rsid w:val="00C571BB"/>
    <w:rsid w:val="00C60DA7"/>
    <w:rsid w:val="00C61F51"/>
    <w:rsid w:val="00C622C8"/>
    <w:rsid w:val="00C6266D"/>
    <w:rsid w:val="00C64DA0"/>
    <w:rsid w:val="00C64F20"/>
    <w:rsid w:val="00C651FF"/>
    <w:rsid w:val="00C660BB"/>
    <w:rsid w:val="00C66463"/>
    <w:rsid w:val="00C66ABE"/>
    <w:rsid w:val="00C6795B"/>
    <w:rsid w:val="00C7094E"/>
    <w:rsid w:val="00C71F39"/>
    <w:rsid w:val="00C720D7"/>
    <w:rsid w:val="00C72288"/>
    <w:rsid w:val="00C7229A"/>
    <w:rsid w:val="00C75AB1"/>
    <w:rsid w:val="00C80108"/>
    <w:rsid w:val="00C81715"/>
    <w:rsid w:val="00C834CB"/>
    <w:rsid w:val="00C839B2"/>
    <w:rsid w:val="00C84911"/>
    <w:rsid w:val="00C84E28"/>
    <w:rsid w:val="00C9072D"/>
    <w:rsid w:val="00C9089E"/>
    <w:rsid w:val="00C912AA"/>
    <w:rsid w:val="00C91385"/>
    <w:rsid w:val="00C92586"/>
    <w:rsid w:val="00C92DE9"/>
    <w:rsid w:val="00C9345F"/>
    <w:rsid w:val="00C94BB5"/>
    <w:rsid w:val="00C94BF8"/>
    <w:rsid w:val="00C94C91"/>
    <w:rsid w:val="00C94F4E"/>
    <w:rsid w:val="00C97C7E"/>
    <w:rsid w:val="00CA0629"/>
    <w:rsid w:val="00CA263E"/>
    <w:rsid w:val="00CA2948"/>
    <w:rsid w:val="00CA377A"/>
    <w:rsid w:val="00CA3F76"/>
    <w:rsid w:val="00CA5C48"/>
    <w:rsid w:val="00CB0DD8"/>
    <w:rsid w:val="00CB1370"/>
    <w:rsid w:val="00CB3353"/>
    <w:rsid w:val="00CB40E8"/>
    <w:rsid w:val="00CB4EBE"/>
    <w:rsid w:val="00CB5C8B"/>
    <w:rsid w:val="00CB78ED"/>
    <w:rsid w:val="00CB7B00"/>
    <w:rsid w:val="00CB7D74"/>
    <w:rsid w:val="00CC0E38"/>
    <w:rsid w:val="00CC1AB1"/>
    <w:rsid w:val="00CC1B8B"/>
    <w:rsid w:val="00CC32E3"/>
    <w:rsid w:val="00CC3D5F"/>
    <w:rsid w:val="00CC44FE"/>
    <w:rsid w:val="00CC45DF"/>
    <w:rsid w:val="00CC460B"/>
    <w:rsid w:val="00CC5BB8"/>
    <w:rsid w:val="00CC6067"/>
    <w:rsid w:val="00CC6A1D"/>
    <w:rsid w:val="00CC731E"/>
    <w:rsid w:val="00CD065C"/>
    <w:rsid w:val="00CD0EBC"/>
    <w:rsid w:val="00CD1636"/>
    <w:rsid w:val="00CD2125"/>
    <w:rsid w:val="00CD5FA2"/>
    <w:rsid w:val="00CD699A"/>
    <w:rsid w:val="00CD6ACD"/>
    <w:rsid w:val="00CD6C57"/>
    <w:rsid w:val="00CE08BC"/>
    <w:rsid w:val="00CE11C9"/>
    <w:rsid w:val="00CE18BF"/>
    <w:rsid w:val="00CE229F"/>
    <w:rsid w:val="00CE2AE8"/>
    <w:rsid w:val="00CE2EED"/>
    <w:rsid w:val="00CE3062"/>
    <w:rsid w:val="00CE32B2"/>
    <w:rsid w:val="00CE35AF"/>
    <w:rsid w:val="00CE36B1"/>
    <w:rsid w:val="00CE4AF0"/>
    <w:rsid w:val="00CE508C"/>
    <w:rsid w:val="00CE7698"/>
    <w:rsid w:val="00CF019E"/>
    <w:rsid w:val="00CF04DA"/>
    <w:rsid w:val="00CF06C0"/>
    <w:rsid w:val="00CF1441"/>
    <w:rsid w:val="00CF19C7"/>
    <w:rsid w:val="00CF1F25"/>
    <w:rsid w:val="00CF32EA"/>
    <w:rsid w:val="00CF41EE"/>
    <w:rsid w:val="00CF473A"/>
    <w:rsid w:val="00CF4BB4"/>
    <w:rsid w:val="00CF6DDD"/>
    <w:rsid w:val="00CF7635"/>
    <w:rsid w:val="00D00C93"/>
    <w:rsid w:val="00D0115E"/>
    <w:rsid w:val="00D03AE5"/>
    <w:rsid w:val="00D04110"/>
    <w:rsid w:val="00D054EC"/>
    <w:rsid w:val="00D05B20"/>
    <w:rsid w:val="00D07F07"/>
    <w:rsid w:val="00D104FD"/>
    <w:rsid w:val="00D128BE"/>
    <w:rsid w:val="00D12D81"/>
    <w:rsid w:val="00D1331B"/>
    <w:rsid w:val="00D134C9"/>
    <w:rsid w:val="00D13659"/>
    <w:rsid w:val="00D14930"/>
    <w:rsid w:val="00D155ED"/>
    <w:rsid w:val="00D1591C"/>
    <w:rsid w:val="00D16AE2"/>
    <w:rsid w:val="00D17690"/>
    <w:rsid w:val="00D17BEA"/>
    <w:rsid w:val="00D2023A"/>
    <w:rsid w:val="00D20A83"/>
    <w:rsid w:val="00D22125"/>
    <w:rsid w:val="00D24279"/>
    <w:rsid w:val="00D25FC8"/>
    <w:rsid w:val="00D25FE6"/>
    <w:rsid w:val="00D278B8"/>
    <w:rsid w:val="00D27B3A"/>
    <w:rsid w:val="00D310D4"/>
    <w:rsid w:val="00D32365"/>
    <w:rsid w:val="00D32BD9"/>
    <w:rsid w:val="00D360DE"/>
    <w:rsid w:val="00D36B9E"/>
    <w:rsid w:val="00D3797D"/>
    <w:rsid w:val="00D37BE4"/>
    <w:rsid w:val="00D37E0B"/>
    <w:rsid w:val="00D40540"/>
    <w:rsid w:val="00D40A10"/>
    <w:rsid w:val="00D412F3"/>
    <w:rsid w:val="00D43800"/>
    <w:rsid w:val="00D43D54"/>
    <w:rsid w:val="00D44763"/>
    <w:rsid w:val="00D459FB"/>
    <w:rsid w:val="00D45C07"/>
    <w:rsid w:val="00D4626D"/>
    <w:rsid w:val="00D46E94"/>
    <w:rsid w:val="00D52E3F"/>
    <w:rsid w:val="00D535BA"/>
    <w:rsid w:val="00D53DBB"/>
    <w:rsid w:val="00D53DDD"/>
    <w:rsid w:val="00D55071"/>
    <w:rsid w:val="00D56EC7"/>
    <w:rsid w:val="00D6003F"/>
    <w:rsid w:val="00D60175"/>
    <w:rsid w:val="00D61845"/>
    <w:rsid w:val="00D618EF"/>
    <w:rsid w:val="00D63C35"/>
    <w:rsid w:val="00D64374"/>
    <w:rsid w:val="00D65E21"/>
    <w:rsid w:val="00D701E7"/>
    <w:rsid w:val="00D70544"/>
    <w:rsid w:val="00D726A0"/>
    <w:rsid w:val="00D72B44"/>
    <w:rsid w:val="00D73C11"/>
    <w:rsid w:val="00D7419A"/>
    <w:rsid w:val="00D743CD"/>
    <w:rsid w:val="00D745D4"/>
    <w:rsid w:val="00D805CE"/>
    <w:rsid w:val="00D80D2D"/>
    <w:rsid w:val="00D81AEB"/>
    <w:rsid w:val="00D85AE0"/>
    <w:rsid w:val="00D86080"/>
    <w:rsid w:val="00D86289"/>
    <w:rsid w:val="00D9036B"/>
    <w:rsid w:val="00D909FE"/>
    <w:rsid w:val="00D96890"/>
    <w:rsid w:val="00D97FAA"/>
    <w:rsid w:val="00DA038E"/>
    <w:rsid w:val="00DA1592"/>
    <w:rsid w:val="00DA1884"/>
    <w:rsid w:val="00DA21A7"/>
    <w:rsid w:val="00DA250F"/>
    <w:rsid w:val="00DA2657"/>
    <w:rsid w:val="00DA2A07"/>
    <w:rsid w:val="00DA5A84"/>
    <w:rsid w:val="00DA68C5"/>
    <w:rsid w:val="00DA70DE"/>
    <w:rsid w:val="00DA7443"/>
    <w:rsid w:val="00DA770A"/>
    <w:rsid w:val="00DB22F8"/>
    <w:rsid w:val="00DB4525"/>
    <w:rsid w:val="00DB5465"/>
    <w:rsid w:val="00DB5753"/>
    <w:rsid w:val="00DB6205"/>
    <w:rsid w:val="00DC05C8"/>
    <w:rsid w:val="00DC189C"/>
    <w:rsid w:val="00DC2166"/>
    <w:rsid w:val="00DC224F"/>
    <w:rsid w:val="00DC24EB"/>
    <w:rsid w:val="00DC3861"/>
    <w:rsid w:val="00DC4E75"/>
    <w:rsid w:val="00DC55B6"/>
    <w:rsid w:val="00DC66B2"/>
    <w:rsid w:val="00DC689E"/>
    <w:rsid w:val="00DC71A9"/>
    <w:rsid w:val="00DD30AB"/>
    <w:rsid w:val="00DD3261"/>
    <w:rsid w:val="00DD4BB0"/>
    <w:rsid w:val="00DD4E0D"/>
    <w:rsid w:val="00DD70E5"/>
    <w:rsid w:val="00DE0B74"/>
    <w:rsid w:val="00DE14AC"/>
    <w:rsid w:val="00DE1A90"/>
    <w:rsid w:val="00DE217E"/>
    <w:rsid w:val="00DE2232"/>
    <w:rsid w:val="00DE51FD"/>
    <w:rsid w:val="00DE52C0"/>
    <w:rsid w:val="00DE7505"/>
    <w:rsid w:val="00DE7601"/>
    <w:rsid w:val="00DF0C18"/>
    <w:rsid w:val="00DF10E5"/>
    <w:rsid w:val="00DF2817"/>
    <w:rsid w:val="00DF56AA"/>
    <w:rsid w:val="00DF56F2"/>
    <w:rsid w:val="00DF5B29"/>
    <w:rsid w:val="00DF5CCF"/>
    <w:rsid w:val="00DF6484"/>
    <w:rsid w:val="00DF6F5B"/>
    <w:rsid w:val="00DF7107"/>
    <w:rsid w:val="00DF7B06"/>
    <w:rsid w:val="00E002EB"/>
    <w:rsid w:val="00E00BC0"/>
    <w:rsid w:val="00E015A4"/>
    <w:rsid w:val="00E024EC"/>
    <w:rsid w:val="00E03527"/>
    <w:rsid w:val="00E05686"/>
    <w:rsid w:val="00E06699"/>
    <w:rsid w:val="00E0682E"/>
    <w:rsid w:val="00E071B2"/>
    <w:rsid w:val="00E1168F"/>
    <w:rsid w:val="00E12848"/>
    <w:rsid w:val="00E12B28"/>
    <w:rsid w:val="00E13FB9"/>
    <w:rsid w:val="00E141A6"/>
    <w:rsid w:val="00E14472"/>
    <w:rsid w:val="00E15A49"/>
    <w:rsid w:val="00E201D9"/>
    <w:rsid w:val="00E2087A"/>
    <w:rsid w:val="00E20932"/>
    <w:rsid w:val="00E21560"/>
    <w:rsid w:val="00E2377C"/>
    <w:rsid w:val="00E23816"/>
    <w:rsid w:val="00E2432B"/>
    <w:rsid w:val="00E24E8E"/>
    <w:rsid w:val="00E250EC"/>
    <w:rsid w:val="00E26030"/>
    <w:rsid w:val="00E26BA7"/>
    <w:rsid w:val="00E304BB"/>
    <w:rsid w:val="00E316C8"/>
    <w:rsid w:val="00E31975"/>
    <w:rsid w:val="00E325F7"/>
    <w:rsid w:val="00E32C96"/>
    <w:rsid w:val="00E337C6"/>
    <w:rsid w:val="00E33BD0"/>
    <w:rsid w:val="00E3444E"/>
    <w:rsid w:val="00E34CE4"/>
    <w:rsid w:val="00E355B2"/>
    <w:rsid w:val="00E36152"/>
    <w:rsid w:val="00E36550"/>
    <w:rsid w:val="00E40A72"/>
    <w:rsid w:val="00E43B9D"/>
    <w:rsid w:val="00E447D8"/>
    <w:rsid w:val="00E449AA"/>
    <w:rsid w:val="00E44B12"/>
    <w:rsid w:val="00E46040"/>
    <w:rsid w:val="00E46C67"/>
    <w:rsid w:val="00E475E5"/>
    <w:rsid w:val="00E50D01"/>
    <w:rsid w:val="00E51DBF"/>
    <w:rsid w:val="00E531A7"/>
    <w:rsid w:val="00E5416F"/>
    <w:rsid w:val="00E545AC"/>
    <w:rsid w:val="00E56062"/>
    <w:rsid w:val="00E56310"/>
    <w:rsid w:val="00E569CA"/>
    <w:rsid w:val="00E5769B"/>
    <w:rsid w:val="00E57AAA"/>
    <w:rsid w:val="00E602CA"/>
    <w:rsid w:val="00E602E1"/>
    <w:rsid w:val="00E64C7F"/>
    <w:rsid w:val="00E653F4"/>
    <w:rsid w:val="00E66835"/>
    <w:rsid w:val="00E67399"/>
    <w:rsid w:val="00E71082"/>
    <w:rsid w:val="00E71D51"/>
    <w:rsid w:val="00E72D83"/>
    <w:rsid w:val="00E73B25"/>
    <w:rsid w:val="00E73D7A"/>
    <w:rsid w:val="00E74260"/>
    <w:rsid w:val="00E746CA"/>
    <w:rsid w:val="00E74F5F"/>
    <w:rsid w:val="00E7527D"/>
    <w:rsid w:val="00E75C64"/>
    <w:rsid w:val="00E77349"/>
    <w:rsid w:val="00E77AC0"/>
    <w:rsid w:val="00E77DC2"/>
    <w:rsid w:val="00E82079"/>
    <w:rsid w:val="00E84191"/>
    <w:rsid w:val="00E8506A"/>
    <w:rsid w:val="00E858B3"/>
    <w:rsid w:val="00E85BE7"/>
    <w:rsid w:val="00E863D2"/>
    <w:rsid w:val="00E86C55"/>
    <w:rsid w:val="00E86FD1"/>
    <w:rsid w:val="00E873E1"/>
    <w:rsid w:val="00E90368"/>
    <w:rsid w:val="00E9221D"/>
    <w:rsid w:val="00E92725"/>
    <w:rsid w:val="00E92E7A"/>
    <w:rsid w:val="00E94C11"/>
    <w:rsid w:val="00E95874"/>
    <w:rsid w:val="00E96892"/>
    <w:rsid w:val="00E96E3E"/>
    <w:rsid w:val="00E97CAA"/>
    <w:rsid w:val="00E97ED4"/>
    <w:rsid w:val="00EA1462"/>
    <w:rsid w:val="00EA17CB"/>
    <w:rsid w:val="00EA2BBC"/>
    <w:rsid w:val="00EA56AE"/>
    <w:rsid w:val="00EA58C7"/>
    <w:rsid w:val="00EA59E9"/>
    <w:rsid w:val="00EA5ACF"/>
    <w:rsid w:val="00EA7484"/>
    <w:rsid w:val="00EB1D79"/>
    <w:rsid w:val="00EB29AC"/>
    <w:rsid w:val="00EB2C0A"/>
    <w:rsid w:val="00EB432A"/>
    <w:rsid w:val="00EB43BB"/>
    <w:rsid w:val="00EB5D3F"/>
    <w:rsid w:val="00EB6514"/>
    <w:rsid w:val="00EB7D26"/>
    <w:rsid w:val="00EC04AB"/>
    <w:rsid w:val="00EC06C9"/>
    <w:rsid w:val="00EC0AA5"/>
    <w:rsid w:val="00EC123F"/>
    <w:rsid w:val="00EC20B2"/>
    <w:rsid w:val="00EC2B6A"/>
    <w:rsid w:val="00EC2C92"/>
    <w:rsid w:val="00EC2F7D"/>
    <w:rsid w:val="00EC4691"/>
    <w:rsid w:val="00EC4F5E"/>
    <w:rsid w:val="00EC5B09"/>
    <w:rsid w:val="00EC719D"/>
    <w:rsid w:val="00EC72CF"/>
    <w:rsid w:val="00ED0614"/>
    <w:rsid w:val="00ED1B02"/>
    <w:rsid w:val="00ED1D9D"/>
    <w:rsid w:val="00ED2DA2"/>
    <w:rsid w:val="00ED307E"/>
    <w:rsid w:val="00ED3694"/>
    <w:rsid w:val="00ED48ED"/>
    <w:rsid w:val="00ED4B53"/>
    <w:rsid w:val="00ED6E98"/>
    <w:rsid w:val="00EE108B"/>
    <w:rsid w:val="00EE205C"/>
    <w:rsid w:val="00EE2BB9"/>
    <w:rsid w:val="00EE2E8F"/>
    <w:rsid w:val="00EF0C0C"/>
    <w:rsid w:val="00EF212B"/>
    <w:rsid w:val="00EF33A5"/>
    <w:rsid w:val="00EF3C80"/>
    <w:rsid w:val="00EF61FB"/>
    <w:rsid w:val="00EF63C5"/>
    <w:rsid w:val="00EF685D"/>
    <w:rsid w:val="00EF7035"/>
    <w:rsid w:val="00F026E7"/>
    <w:rsid w:val="00F029E6"/>
    <w:rsid w:val="00F03677"/>
    <w:rsid w:val="00F06CBB"/>
    <w:rsid w:val="00F0755E"/>
    <w:rsid w:val="00F07C05"/>
    <w:rsid w:val="00F1081D"/>
    <w:rsid w:val="00F10B42"/>
    <w:rsid w:val="00F123FB"/>
    <w:rsid w:val="00F12662"/>
    <w:rsid w:val="00F12721"/>
    <w:rsid w:val="00F12E44"/>
    <w:rsid w:val="00F150BB"/>
    <w:rsid w:val="00F15551"/>
    <w:rsid w:val="00F156F2"/>
    <w:rsid w:val="00F15EBA"/>
    <w:rsid w:val="00F16872"/>
    <w:rsid w:val="00F1753B"/>
    <w:rsid w:val="00F200EB"/>
    <w:rsid w:val="00F20B05"/>
    <w:rsid w:val="00F2171E"/>
    <w:rsid w:val="00F219C7"/>
    <w:rsid w:val="00F22D68"/>
    <w:rsid w:val="00F231DE"/>
    <w:rsid w:val="00F26ECA"/>
    <w:rsid w:val="00F300BB"/>
    <w:rsid w:val="00F303CA"/>
    <w:rsid w:val="00F30E14"/>
    <w:rsid w:val="00F31EAF"/>
    <w:rsid w:val="00F32E55"/>
    <w:rsid w:val="00F33A0B"/>
    <w:rsid w:val="00F3423B"/>
    <w:rsid w:val="00F34EF1"/>
    <w:rsid w:val="00F355BB"/>
    <w:rsid w:val="00F35AB1"/>
    <w:rsid w:val="00F37092"/>
    <w:rsid w:val="00F413DA"/>
    <w:rsid w:val="00F422DD"/>
    <w:rsid w:val="00F4271F"/>
    <w:rsid w:val="00F427E8"/>
    <w:rsid w:val="00F44844"/>
    <w:rsid w:val="00F44D2F"/>
    <w:rsid w:val="00F45C57"/>
    <w:rsid w:val="00F468DF"/>
    <w:rsid w:val="00F468F2"/>
    <w:rsid w:val="00F47D80"/>
    <w:rsid w:val="00F50255"/>
    <w:rsid w:val="00F51578"/>
    <w:rsid w:val="00F53105"/>
    <w:rsid w:val="00F53ED0"/>
    <w:rsid w:val="00F5483F"/>
    <w:rsid w:val="00F54A69"/>
    <w:rsid w:val="00F5555A"/>
    <w:rsid w:val="00F55F9C"/>
    <w:rsid w:val="00F560E7"/>
    <w:rsid w:val="00F56131"/>
    <w:rsid w:val="00F56F67"/>
    <w:rsid w:val="00F607D3"/>
    <w:rsid w:val="00F6120C"/>
    <w:rsid w:val="00F62112"/>
    <w:rsid w:val="00F62897"/>
    <w:rsid w:val="00F63A4D"/>
    <w:rsid w:val="00F646E1"/>
    <w:rsid w:val="00F65961"/>
    <w:rsid w:val="00F66710"/>
    <w:rsid w:val="00F66AD4"/>
    <w:rsid w:val="00F70EA4"/>
    <w:rsid w:val="00F72B4C"/>
    <w:rsid w:val="00F73520"/>
    <w:rsid w:val="00F73BA5"/>
    <w:rsid w:val="00F749FE"/>
    <w:rsid w:val="00F75A44"/>
    <w:rsid w:val="00F77E50"/>
    <w:rsid w:val="00F77EB7"/>
    <w:rsid w:val="00F80509"/>
    <w:rsid w:val="00F809A1"/>
    <w:rsid w:val="00F83E43"/>
    <w:rsid w:val="00F843E6"/>
    <w:rsid w:val="00F85210"/>
    <w:rsid w:val="00F864BE"/>
    <w:rsid w:val="00F86562"/>
    <w:rsid w:val="00F86893"/>
    <w:rsid w:val="00F87D48"/>
    <w:rsid w:val="00F9145E"/>
    <w:rsid w:val="00F92BCC"/>
    <w:rsid w:val="00F92F20"/>
    <w:rsid w:val="00F94BAC"/>
    <w:rsid w:val="00F950EC"/>
    <w:rsid w:val="00F95BA1"/>
    <w:rsid w:val="00F96125"/>
    <w:rsid w:val="00F96D29"/>
    <w:rsid w:val="00FA01F8"/>
    <w:rsid w:val="00FA1467"/>
    <w:rsid w:val="00FA2ED9"/>
    <w:rsid w:val="00FA4ED0"/>
    <w:rsid w:val="00FA5431"/>
    <w:rsid w:val="00FA66AD"/>
    <w:rsid w:val="00FA67EF"/>
    <w:rsid w:val="00FA79DC"/>
    <w:rsid w:val="00FA7BC6"/>
    <w:rsid w:val="00FA7EAD"/>
    <w:rsid w:val="00FB0D90"/>
    <w:rsid w:val="00FB0FB7"/>
    <w:rsid w:val="00FB1FE8"/>
    <w:rsid w:val="00FB23A7"/>
    <w:rsid w:val="00FB26C7"/>
    <w:rsid w:val="00FB287E"/>
    <w:rsid w:val="00FB4810"/>
    <w:rsid w:val="00FB4C4F"/>
    <w:rsid w:val="00FB4DE1"/>
    <w:rsid w:val="00FB612E"/>
    <w:rsid w:val="00FC3F6F"/>
    <w:rsid w:val="00FC40E7"/>
    <w:rsid w:val="00FC56CB"/>
    <w:rsid w:val="00FC5B04"/>
    <w:rsid w:val="00FC694A"/>
    <w:rsid w:val="00FC70B6"/>
    <w:rsid w:val="00FC7797"/>
    <w:rsid w:val="00FD01F3"/>
    <w:rsid w:val="00FD094E"/>
    <w:rsid w:val="00FD3525"/>
    <w:rsid w:val="00FD4942"/>
    <w:rsid w:val="00FD4955"/>
    <w:rsid w:val="00FD4AAA"/>
    <w:rsid w:val="00FD57D7"/>
    <w:rsid w:val="00FD6C49"/>
    <w:rsid w:val="00FD735F"/>
    <w:rsid w:val="00FD7843"/>
    <w:rsid w:val="00FE0D0B"/>
    <w:rsid w:val="00FE3EAC"/>
    <w:rsid w:val="00FE61FB"/>
    <w:rsid w:val="00FE6D1C"/>
    <w:rsid w:val="00FE725F"/>
    <w:rsid w:val="00FE783C"/>
    <w:rsid w:val="00FF0235"/>
    <w:rsid w:val="00FF0B27"/>
    <w:rsid w:val="00FF3523"/>
    <w:rsid w:val="00FF3F2D"/>
    <w:rsid w:val="00FF4B8B"/>
    <w:rsid w:val="00FF5A8B"/>
    <w:rsid w:val="00FF5D3B"/>
    <w:rsid w:val="00FF6688"/>
    <w:rsid w:val="00FF70CC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35A2AE"/>
  <w15:docId w15:val="{86F0C149-10DF-4890-8983-846C2681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1066"/>
    <w:pPr>
      <w:keepNext/>
      <w:keepLines/>
      <w:spacing w:line="360" w:lineRule="auto"/>
      <w:jc w:val="both"/>
      <w:outlineLvl w:val="0"/>
    </w:pPr>
    <w:rPr>
      <w:rFonts w:eastAsiaTheme="majorEastAsia" w:cstheme="majorBidi"/>
      <w:b/>
      <w:bCs/>
      <w:szCs w:val="28"/>
      <w:lang w:val="en-US" w:eastAsia="en-US"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066"/>
    <w:pPr>
      <w:keepNext/>
      <w:keepLines/>
      <w:spacing w:line="360" w:lineRule="auto"/>
      <w:jc w:val="both"/>
      <w:outlineLvl w:val="1"/>
    </w:pPr>
    <w:rPr>
      <w:rFonts w:eastAsiaTheme="majorEastAsia" w:cstheme="majorBidi"/>
      <w:b/>
      <w:bCs/>
      <w:szCs w:val="26"/>
      <w:lang w:val="en-US" w:eastAsia="en-US"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29F"/>
    <w:pPr>
      <w:keepNext/>
      <w:keepLines/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US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7298"/>
    <w:pPr>
      <w:spacing w:line="360" w:lineRule="auto"/>
      <w:jc w:val="center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2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7298"/>
    <w:pPr>
      <w:jc w:val="both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AD72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F468D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8D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F468DF"/>
    <w:rPr>
      <w:rFonts w:ascii="Times New Roman" w:hAnsi="Times New Roman"/>
      <w:sz w:val="24"/>
    </w:rPr>
  </w:style>
  <w:style w:type="character" w:styleId="Fett">
    <w:name w:val="Strong"/>
    <w:basedOn w:val="Absatz-Standardschriftart"/>
    <w:uiPriority w:val="22"/>
    <w:qFormat/>
    <w:rsid w:val="00F468DF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106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1066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59"/>
    <w:rsid w:val="009A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90F3A"/>
    <w:pPr>
      <w:spacing w:after="120" w:line="240" w:lineRule="auto"/>
    </w:pPr>
    <w:rPr>
      <w:rFonts w:ascii="Times New Roman" w:hAnsi="Times New Roman"/>
      <w:caps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608"/>
    <w:pPr>
      <w:jc w:val="both"/>
    </w:pPr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6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20969"/>
    <w:pPr>
      <w:spacing w:line="360" w:lineRule="auto"/>
      <w:ind w:left="720"/>
      <w:contextualSpacing/>
      <w:jc w:val="both"/>
    </w:pPr>
    <w:rPr>
      <w:rFonts w:eastAsiaTheme="minorHAnsi" w:cstheme="minorBidi"/>
      <w:szCs w:val="22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3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4A0"/>
    <w:pPr>
      <w:jc w:val="both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4A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A0"/>
    <w:rPr>
      <w:rFonts w:ascii="Times New Roman" w:hAnsi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967BF"/>
    <w:rPr>
      <w:color w:val="808080"/>
    </w:rPr>
  </w:style>
  <w:style w:type="paragraph" w:customStyle="1" w:styleId="Text">
    <w:name w:val="Text"/>
    <w:basedOn w:val="Standard"/>
    <w:qFormat/>
    <w:rsid w:val="00BC3CCD"/>
    <w:pPr>
      <w:spacing w:line="360" w:lineRule="auto"/>
      <w:ind w:firstLine="567"/>
      <w:jc w:val="both"/>
    </w:pPr>
    <w:rPr>
      <w:rFonts w:eastAsiaTheme="minorHAnsi" w:cstheme="minorBidi"/>
      <w:szCs w:val="22"/>
      <w:lang w:val="en-US" w:eastAsia="en-US" w:bidi="ar-SA"/>
    </w:rPr>
  </w:style>
  <w:style w:type="paragraph" w:customStyle="1" w:styleId="TextA">
    <w:name w:val="Text A"/>
    <w:rsid w:val="00A2431A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851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 w:bidi="he-IL"/>
    </w:rPr>
  </w:style>
  <w:style w:type="table" w:customStyle="1" w:styleId="Gitternetztabelle21">
    <w:name w:val="Gitternetztabelle 21"/>
    <w:aliases w:val="MEINE Tabelle"/>
    <w:basedOn w:val="NormaleTabelle"/>
    <w:uiPriority w:val="47"/>
    <w:rsid w:val="003C3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eastAsia="de-DE"/>
    </w:rPr>
    <w:tblPr>
      <w:tblStyleRowBandSize w:val="1"/>
      <w:tblStyleColBandSize w:val="1"/>
      <w:jc w:val="center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rPr>
      <w:cantSplit/>
      <w:jc w:val="center"/>
    </w:trPr>
    <w:tblStylePr w:type="firstRow">
      <w:rPr>
        <w:rFonts w:asciiTheme="minorHAnsi" w:hAnsiTheme="minorHAnsi"/>
        <w:b/>
        <w:bCs/>
        <w:sz w:val="20"/>
      </w:rPr>
      <w:tblPr/>
      <w:trPr>
        <w:tblHeader/>
      </w:trPr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inorHAnsi" w:hAnsiTheme="minorHAnsi"/>
        <w:b w:val="0"/>
        <w:bCs/>
        <w:sz w:val="20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rFonts w:asciiTheme="minorHAnsi" w:hAnsiTheme="minorHAnsi"/>
        <w:b w:val="0"/>
        <w:bCs/>
        <w:sz w:val="20"/>
      </w:rPr>
    </w:tblStylePr>
    <w:tblStylePr w:type="band1Horz">
      <w:tblPr/>
      <w:tcPr>
        <w:shd w:val="clear" w:color="auto" w:fill="FBFBF8" w:themeFill="background2" w:themeFillTint="33"/>
      </w:tcPr>
    </w:tblStylePr>
  </w:style>
  <w:style w:type="paragraph" w:customStyle="1" w:styleId="Tabellen-text">
    <w:name w:val="Tabellen-text"/>
    <w:basedOn w:val="Text"/>
    <w:autoRedefine/>
    <w:qFormat/>
    <w:rsid w:val="00D25FE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firstLine="0"/>
      <w:jc w:val="left"/>
    </w:pPr>
    <w:rPr>
      <w:rFonts w:asciiTheme="majorBidi" w:eastAsia="Arial Unicode MS" w:hAnsiTheme="majorBidi" w:cstheme="majorBidi"/>
      <w:color w:val="222222"/>
      <w:sz w:val="22"/>
      <w:szCs w:val="20"/>
      <w:bdr w:val="nil"/>
      <w:lang w:eastAsia="de-DE"/>
    </w:rPr>
  </w:style>
  <w:style w:type="paragraph" w:customStyle="1" w:styleId="Tabellen-Text-berschrift">
    <w:name w:val="Tabellen-Text-Überschrift"/>
    <w:basedOn w:val="Tabellen-text"/>
    <w:qFormat/>
    <w:rsid w:val="009168F6"/>
    <w:rPr>
      <w:b/>
      <w:bCs/>
    </w:rPr>
  </w:style>
  <w:style w:type="paragraph" w:customStyle="1" w:styleId="Tabellen-textKursiv">
    <w:name w:val="Tabellen-text_Kursiv"/>
    <w:basedOn w:val="Tabellen-text"/>
    <w:qFormat/>
    <w:rsid w:val="002D650E"/>
    <w:rPr>
      <w:i/>
    </w:rPr>
  </w:style>
  <w:style w:type="character" w:customStyle="1" w:styleId="lrzxr">
    <w:name w:val="lrzxr"/>
    <w:basedOn w:val="Absatz-Standardschriftart"/>
    <w:rsid w:val="00E71D5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29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styleId="Hervorhebung">
    <w:name w:val="Emphasis"/>
    <w:basedOn w:val="Absatz-Standardschriftart"/>
    <w:uiPriority w:val="20"/>
    <w:qFormat/>
    <w:rsid w:val="00304F8F"/>
    <w:rPr>
      <w:i/>
      <w:iCs/>
    </w:rPr>
  </w:style>
  <w:style w:type="paragraph" w:styleId="berarbeitung">
    <w:name w:val="Revision"/>
    <w:hidden/>
    <w:uiPriority w:val="99"/>
    <w:semiHidden/>
    <w:rsid w:val="0037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character" w:styleId="Zeilennummer">
    <w:name w:val="line number"/>
    <w:basedOn w:val="Absatz-Standardschriftart"/>
    <w:uiPriority w:val="99"/>
    <w:semiHidden/>
    <w:unhideWhenUsed/>
    <w:rsid w:val="00932300"/>
  </w:style>
  <w:style w:type="paragraph" w:styleId="StandardWeb">
    <w:name w:val="Normal (Web)"/>
    <w:basedOn w:val="Standard"/>
    <w:uiPriority w:val="99"/>
    <w:unhideWhenUsed/>
    <w:rsid w:val="00CE508C"/>
    <w:pPr>
      <w:spacing w:before="100" w:beforeAutospacing="1" w:after="100" w:afterAutospacing="1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918">
          <w:marLeft w:val="3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134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6336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507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8984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23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11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942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60938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743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385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F965D-44C6-4C48-AB17-E52B20AA0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 Muller</dc:creator>
  <cp:lastModifiedBy>Johannes Schweininger</cp:lastModifiedBy>
  <cp:revision>3</cp:revision>
  <cp:lastPrinted>2019-10-22T10:00:00Z</cp:lastPrinted>
  <dcterms:created xsi:type="dcterms:W3CDTF">2021-07-30T12:18:00Z</dcterms:created>
  <dcterms:modified xsi:type="dcterms:W3CDTF">2021-08-04T14:40:00Z</dcterms:modified>
</cp:coreProperties>
</file>